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0642AE" w14:textId="77777777" w:rsidR="00277FCF" w:rsidRDefault="005F6DED" w:rsidP="00544B29">
      <w:pPr>
        <w:spacing w:line="480" w:lineRule="auto"/>
        <w:rPr>
          <w:rFonts w:ascii="Times New Roman" w:hAnsi="Times New Roman" w:cs="Times New Roman"/>
          <w:b/>
          <w:sz w:val="22"/>
        </w:rPr>
      </w:pPr>
      <w:r>
        <w:rPr>
          <w:rFonts w:ascii="Times New Roman" w:hAnsi="Times New Roman" w:cs="Times New Roman" w:hint="eastAsia"/>
          <w:b/>
          <w:sz w:val="22"/>
        </w:rPr>
        <w:t xml:space="preserve">Supporting </w:t>
      </w:r>
      <w:r w:rsidR="00141E19" w:rsidRPr="00C8049C">
        <w:rPr>
          <w:rFonts w:ascii="Times New Roman" w:hAnsi="Times New Roman" w:cs="Times New Roman"/>
          <w:b/>
          <w:sz w:val="22"/>
        </w:rPr>
        <w:t>Information</w:t>
      </w:r>
      <w:r>
        <w:rPr>
          <w:rFonts w:ascii="Times New Roman" w:hAnsi="Times New Roman" w:cs="Times New Roman" w:hint="eastAsia"/>
          <w:b/>
          <w:sz w:val="22"/>
        </w:rPr>
        <w:t xml:space="preserve"> </w:t>
      </w:r>
    </w:p>
    <w:p w14:paraId="3D1BC90A" w14:textId="61F07738" w:rsidR="00544B29" w:rsidRPr="00FB52EE" w:rsidRDefault="005F6DED" w:rsidP="00544B29">
      <w:pPr>
        <w:spacing w:line="480" w:lineRule="auto"/>
        <w:rPr>
          <w:rFonts w:ascii="Times New Roman" w:hAnsi="Times New Roman" w:cs="Times New Roman"/>
          <w:b/>
          <w:sz w:val="22"/>
        </w:rPr>
      </w:pPr>
      <w:bookmarkStart w:id="0" w:name="_GoBack"/>
      <w:r>
        <w:rPr>
          <w:rFonts w:ascii="Times New Roman" w:hAnsi="Times New Roman" w:cs="Times New Roman" w:hint="eastAsia"/>
          <w:b/>
          <w:sz w:val="22"/>
        </w:rPr>
        <w:t>S1</w:t>
      </w:r>
      <w:r w:rsidR="00141E19">
        <w:rPr>
          <w:rFonts w:ascii="Times New Roman" w:hAnsi="Times New Roman" w:cs="Times New Roman"/>
          <w:b/>
          <w:sz w:val="22"/>
        </w:rPr>
        <w:t xml:space="preserve"> </w:t>
      </w:r>
      <w:r w:rsidR="00277FCF">
        <w:rPr>
          <w:rFonts w:ascii="Times New Roman" w:hAnsi="Times New Roman" w:cs="Times New Roman"/>
          <w:b/>
          <w:sz w:val="22"/>
        </w:rPr>
        <w:t>Text.</w:t>
      </w:r>
      <w:r w:rsidR="00544B29" w:rsidRPr="00FB52EE">
        <w:rPr>
          <w:rFonts w:ascii="Times New Roman" w:hAnsi="Times New Roman" w:cs="Times New Roman"/>
          <w:b/>
          <w:sz w:val="22"/>
        </w:rPr>
        <w:t xml:space="preserve"> Methods used for plot sampling and yield</w:t>
      </w:r>
      <w:r w:rsidR="00544B29" w:rsidRPr="00FB52EE">
        <w:rPr>
          <w:rFonts w:ascii="Times New Roman" w:hAnsi="Times New Roman" w:cs="Times New Roman" w:hint="eastAsia"/>
          <w:b/>
          <w:sz w:val="22"/>
        </w:rPr>
        <w:t xml:space="preserve"> monitoring</w:t>
      </w:r>
    </w:p>
    <w:bookmarkEnd w:id="0"/>
    <w:p w14:paraId="6DFC53E8" w14:textId="103451AF" w:rsidR="00544B29" w:rsidRDefault="00544B29" w:rsidP="00ED0D83">
      <w:pPr>
        <w:spacing w:line="480" w:lineRule="auto"/>
        <w:ind w:firstLine="420"/>
        <w:rPr>
          <w:rFonts w:ascii="Times New Roman" w:hAnsi="Times New Roman" w:cs="Times New Roman"/>
          <w:sz w:val="22"/>
        </w:rPr>
      </w:pPr>
      <w:r>
        <w:rPr>
          <w:rFonts w:ascii="Times New Roman" w:hAnsi="Times New Roman" w:cs="Times New Roman"/>
          <w:sz w:val="22"/>
        </w:rPr>
        <w:t xml:space="preserve">The study village, </w:t>
      </w:r>
      <w:proofErr w:type="spellStart"/>
      <w:r>
        <w:rPr>
          <w:rFonts w:ascii="Times New Roman" w:hAnsi="Times New Roman" w:cs="Times New Roman"/>
          <w:sz w:val="22"/>
        </w:rPr>
        <w:t>Houlaoying</w:t>
      </w:r>
      <w:proofErr w:type="spellEnd"/>
      <w:r>
        <w:rPr>
          <w:rFonts w:ascii="Times New Roman" w:hAnsi="Times New Roman" w:cs="Times New Roman"/>
          <w:sz w:val="22"/>
        </w:rPr>
        <w:t>, had 265, 332 and 375 households in 2010, 2011 and 2012 respectively. H</w:t>
      </w:r>
      <w:r w:rsidDel="004251D1">
        <w:rPr>
          <w:rFonts w:ascii="Times New Roman" w:hAnsi="Times New Roman" w:cs="Times New Roman"/>
          <w:sz w:val="22"/>
        </w:rPr>
        <w:t xml:space="preserve">ouseholds </w:t>
      </w:r>
      <w:r>
        <w:rPr>
          <w:rFonts w:ascii="Times New Roman" w:hAnsi="Times New Roman" w:cs="Times New Roman"/>
          <w:sz w:val="22"/>
        </w:rPr>
        <w:t xml:space="preserve">are living in six natural villages (village groups), each with its own </w:t>
      </w:r>
      <w:r w:rsidDel="004251D1">
        <w:rPr>
          <w:rFonts w:ascii="Times New Roman" w:hAnsi="Times New Roman" w:cs="Times New Roman"/>
          <w:sz w:val="22"/>
        </w:rPr>
        <w:t xml:space="preserve">group leader. </w:t>
      </w:r>
      <w:r>
        <w:rPr>
          <w:rFonts w:ascii="Times New Roman" w:hAnsi="Times New Roman" w:cs="Times New Roman"/>
          <w:sz w:val="22"/>
        </w:rPr>
        <w:t xml:space="preserve">The village territory includes 156 ha arable land, of which </w:t>
      </w:r>
      <w:r w:rsidR="00ED0D83">
        <w:rPr>
          <w:rFonts w:ascii="Times New Roman" w:hAnsi="Times New Roman" w:cs="Times New Roman"/>
          <w:sz w:val="22"/>
        </w:rPr>
        <w:t xml:space="preserve">about </w:t>
      </w:r>
      <w:r w:rsidR="00141E19">
        <w:rPr>
          <w:rFonts w:ascii="Times New Roman" w:hAnsi="Times New Roman" w:cs="Times New Roman"/>
          <w:sz w:val="22"/>
        </w:rPr>
        <w:t>one</w:t>
      </w:r>
      <w:r w:rsidR="00ED0D83">
        <w:rPr>
          <w:rFonts w:ascii="Times New Roman" w:hAnsi="Times New Roman" w:cs="Times New Roman"/>
          <w:sz w:val="22"/>
        </w:rPr>
        <w:t xml:space="preserve"> half</w:t>
      </w:r>
      <w:r>
        <w:rPr>
          <w:rFonts w:ascii="Times New Roman" w:hAnsi="Times New Roman" w:cs="Times New Roman"/>
          <w:sz w:val="22"/>
        </w:rPr>
        <w:t xml:space="preserve"> was used for wheat-maize double cropping</w:t>
      </w:r>
      <w:r w:rsidR="00141E19" w:rsidRPr="001C1792">
        <w:rPr>
          <w:rFonts w:ascii="Times New Roman" w:hAnsi="Times New Roman" w:cs="Times New Roman"/>
          <w:sz w:val="22"/>
        </w:rPr>
        <w:t xml:space="preserve"> </w:t>
      </w:r>
      <w:r w:rsidR="00141E19">
        <w:rPr>
          <w:rFonts w:ascii="Times New Roman" w:hAnsi="Times New Roman" w:cs="Times New Roman"/>
          <w:sz w:val="22"/>
        </w:rPr>
        <w:t>in 2010</w:t>
      </w:r>
      <w:r>
        <w:rPr>
          <w:rFonts w:ascii="Times New Roman" w:hAnsi="Times New Roman" w:cs="Times New Roman"/>
          <w:sz w:val="22"/>
        </w:rPr>
        <w:t xml:space="preserve">, </w:t>
      </w:r>
      <w:r w:rsidR="00ED0D83">
        <w:rPr>
          <w:rFonts w:ascii="Times New Roman" w:hAnsi="Times New Roman" w:cs="Times New Roman"/>
          <w:sz w:val="22"/>
        </w:rPr>
        <w:t>more than 25</w:t>
      </w:r>
      <w:r>
        <w:rPr>
          <w:rFonts w:ascii="Times New Roman" w:hAnsi="Times New Roman" w:cs="Times New Roman"/>
          <w:sz w:val="22"/>
        </w:rPr>
        <w:t xml:space="preserve">% for wheat-maize/watermelon and the </w:t>
      </w:r>
      <w:r w:rsidR="00141E19">
        <w:rPr>
          <w:rFonts w:ascii="Times New Roman" w:hAnsi="Times New Roman" w:cs="Times New Roman"/>
          <w:sz w:val="22"/>
        </w:rPr>
        <w:t>remaining</w:t>
      </w:r>
      <w:r>
        <w:rPr>
          <w:rFonts w:ascii="Times New Roman" w:hAnsi="Times New Roman" w:cs="Times New Roman"/>
          <w:sz w:val="22"/>
        </w:rPr>
        <w:t xml:space="preserve"> for other cropping systems</w:t>
      </w:r>
      <w:r w:rsidR="00144340">
        <w:rPr>
          <w:rFonts w:ascii="Times New Roman" w:hAnsi="Times New Roman" w:cs="Times New Roman" w:hint="eastAsia"/>
          <w:sz w:val="22"/>
        </w:rPr>
        <w:t>. N</w:t>
      </w:r>
      <w:r>
        <w:rPr>
          <w:rFonts w:ascii="Times New Roman" w:hAnsi="Times New Roman" w:cs="Times New Roman"/>
          <w:sz w:val="22"/>
        </w:rPr>
        <w:t xml:space="preserve">o large differences were observed between years. The </w:t>
      </w:r>
      <w:r w:rsidR="00141E19">
        <w:rPr>
          <w:rFonts w:ascii="Times New Roman" w:hAnsi="Times New Roman" w:cs="Times New Roman"/>
          <w:sz w:val="22"/>
        </w:rPr>
        <w:t>average</w:t>
      </w:r>
      <w:r>
        <w:rPr>
          <w:rFonts w:ascii="Times New Roman" w:hAnsi="Times New Roman" w:cs="Times New Roman"/>
          <w:sz w:val="22"/>
        </w:rPr>
        <w:t xml:space="preserve"> area of plots grown to major crops is about 0.2 ha. W</w:t>
      </w:r>
      <w:r>
        <w:rPr>
          <w:rFonts w:ascii="Times New Roman" w:hAnsi="Times New Roman" w:cs="Times New Roman" w:hint="eastAsia"/>
          <w:sz w:val="22"/>
        </w:rPr>
        <w:t>heat-maize/</w:t>
      </w:r>
      <w:r>
        <w:rPr>
          <w:rFonts w:ascii="Times New Roman" w:hAnsi="Times New Roman" w:cs="Times New Roman"/>
          <w:sz w:val="22"/>
        </w:rPr>
        <w:t>watermelon</w:t>
      </w:r>
      <w:r>
        <w:rPr>
          <w:rFonts w:ascii="Times New Roman" w:hAnsi="Times New Roman" w:cs="Times New Roman" w:hint="eastAsia"/>
          <w:sz w:val="22"/>
        </w:rPr>
        <w:t xml:space="preserve"> </w:t>
      </w:r>
      <w:r>
        <w:rPr>
          <w:rFonts w:ascii="Times New Roman" w:hAnsi="Times New Roman" w:cs="Times New Roman"/>
          <w:sz w:val="22"/>
        </w:rPr>
        <w:t xml:space="preserve">intercropping was found mainly in an area covering roughly 40% of the village territory with good </w:t>
      </w:r>
      <w:r>
        <w:rPr>
          <w:rFonts w:ascii="Times New Roman" w:hAnsi="Times New Roman" w:cs="Times New Roman" w:hint="eastAsia"/>
          <w:sz w:val="22"/>
        </w:rPr>
        <w:t>access to irrigation</w:t>
      </w:r>
      <w:r>
        <w:rPr>
          <w:rFonts w:ascii="Times New Roman" w:hAnsi="Times New Roman" w:cs="Times New Roman"/>
          <w:sz w:val="22"/>
        </w:rPr>
        <w:t xml:space="preserve"> and roads to transport harvested products, hereafter area 1. In the remaining 60% of the </w:t>
      </w:r>
      <w:r>
        <w:rPr>
          <w:rFonts w:ascii="Times New Roman" w:hAnsi="Times New Roman" w:cs="Times New Roman" w:hint="eastAsia"/>
          <w:sz w:val="22"/>
        </w:rPr>
        <w:t>village</w:t>
      </w:r>
      <w:r>
        <w:rPr>
          <w:rFonts w:ascii="Times New Roman" w:hAnsi="Times New Roman" w:cs="Times New Roman"/>
          <w:sz w:val="22"/>
        </w:rPr>
        <w:t xml:space="preserve"> territory (hereafter area 2) intercropped fields we</w:t>
      </w:r>
      <w:r>
        <w:rPr>
          <w:rFonts w:ascii="Times New Roman" w:hAnsi="Times New Roman" w:cs="Times New Roman" w:hint="eastAsia"/>
          <w:sz w:val="22"/>
        </w:rPr>
        <w:t xml:space="preserve">re </w:t>
      </w:r>
      <w:r>
        <w:rPr>
          <w:rFonts w:ascii="Times New Roman" w:hAnsi="Times New Roman" w:cs="Times New Roman"/>
          <w:sz w:val="22"/>
        </w:rPr>
        <w:t xml:space="preserve">few and </w:t>
      </w:r>
      <w:r>
        <w:rPr>
          <w:rFonts w:ascii="Times New Roman" w:hAnsi="Times New Roman" w:cs="Times New Roman" w:hint="eastAsia"/>
          <w:sz w:val="22"/>
        </w:rPr>
        <w:t>scatter</w:t>
      </w:r>
      <w:r>
        <w:rPr>
          <w:rFonts w:ascii="Times New Roman" w:hAnsi="Times New Roman" w:cs="Times New Roman"/>
          <w:sz w:val="22"/>
        </w:rPr>
        <w:t>ed</w:t>
      </w:r>
      <w:r>
        <w:rPr>
          <w:rFonts w:ascii="Times New Roman" w:hAnsi="Times New Roman" w:cs="Times New Roman" w:hint="eastAsia"/>
          <w:sz w:val="22"/>
        </w:rPr>
        <w:t xml:space="preserve">. </w:t>
      </w:r>
    </w:p>
    <w:p w14:paraId="20B4F124" w14:textId="097D7CAA" w:rsidR="00987B88" w:rsidRDefault="00544B29" w:rsidP="00987B88">
      <w:pPr>
        <w:spacing w:line="480" w:lineRule="auto"/>
        <w:ind w:firstLine="420"/>
        <w:rPr>
          <w:rFonts w:ascii="Times New Roman" w:hAnsi="Times New Roman" w:cs="Times New Roman"/>
          <w:sz w:val="22"/>
        </w:rPr>
      </w:pPr>
      <w:r>
        <w:rPr>
          <w:rFonts w:ascii="Times New Roman" w:hAnsi="Times New Roman" w:cs="Times New Roman"/>
          <w:sz w:val="22"/>
        </w:rPr>
        <w:t>The following three steps</w:t>
      </w:r>
      <w:r>
        <w:rPr>
          <w:rFonts w:ascii="Times New Roman" w:hAnsi="Times New Roman" w:cs="Times New Roman" w:hint="eastAsia"/>
          <w:sz w:val="22"/>
        </w:rPr>
        <w:t xml:space="preserve"> </w:t>
      </w:r>
      <w:r>
        <w:rPr>
          <w:rFonts w:ascii="Times New Roman" w:hAnsi="Times New Roman" w:cs="Times New Roman"/>
          <w:sz w:val="22"/>
        </w:rPr>
        <w:t xml:space="preserve">were taken </w:t>
      </w:r>
      <w:r>
        <w:rPr>
          <w:rFonts w:ascii="Times New Roman" w:hAnsi="Times New Roman" w:cs="Times New Roman" w:hint="eastAsia"/>
          <w:sz w:val="22"/>
        </w:rPr>
        <w:t xml:space="preserve">to select </w:t>
      </w:r>
      <w:r>
        <w:rPr>
          <w:rFonts w:ascii="Times New Roman" w:hAnsi="Times New Roman" w:cs="Times New Roman"/>
          <w:sz w:val="22"/>
        </w:rPr>
        <w:t xml:space="preserve">candidate </w:t>
      </w:r>
      <w:r>
        <w:rPr>
          <w:rFonts w:ascii="Times New Roman" w:hAnsi="Times New Roman" w:cs="Times New Roman" w:hint="eastAsia"/>
          <w:sz w:val="22"/>
        </w:rPr>
        <w:t>farm</w:t>
      </w:r>
      <w:r>
        <w:rPr>
          <w:rFonts w:ascii="Times New Roman" w:hAnsi="Times New Roman" w:cs="Times New Roman"/>
          <w:sz w:val="22"/>
        </w:rPr>
        <w:t xml:space="preserve"> households for the </w:t>
      </w:r>
      <w:r>
        <w:rPr>
          <w:rFonts w:ascii="Times New Roman" w:hAnsi="Times New Roman" w:cs="Times New Roman" w:hint="eastAsia"/>
          <w:sz w:val="22"/>
        </w:rPr>
        <w:t xml:space="preserve">household </w:t>
      </w:r>
      <w:r w:rsidRPr="005B7117">
        <w:rPr>
          <w:rFonts w:ascii="Times New Roman" w:hAnsi="Times New Roman" w:cs="Times New Roman"/>
          <w:sz w:val="22"/>
        </w:rPr>
        <w:t>survey</w:t>
      </w:r>
      <w:r>
        <w:rPr>
          <w:rFonts w:ascii="Times New Roman" w:hAnsi="Times New Roman" w:cs="Times New Roman" w:hint="eastAsia"/>
          <w:sz w:val="22"/>
        </w:rPr>
        <w:t xml:space="preserve"> </w:t>
      </w:r>
      <w:r>
        <w:rPr>
          <w:rFonts w:ascii="Times New Roman" w:hAnsi="Times New Roman" w:cs="Times New Roman"/>
          <w:sz w:val="22"/>
        </w:rPr>
        <w:t>and</w:t>
      </w:r>
      <w:r>
        <w:rPr>
          <w:rFonts w:ascii="Times New Roman" w:hAnsi="Times New Roman" w:cs="Times New Roman" w:hint="eastAsia"/>
          <w:sz w:val="22"/>
        </w:rPr>
        <w:t xml:space="preserve"> </w:t>
      </w:r>
      <w:r>
        <w:rPr>
          <w:rFonts w:ascii="Times New Roman" w:hAnsi="Times New Roman" w:cs="Times New Roman"/>
          <w:sz w:val="22"/>
        </w:rPr>
        <w:t xml:space="preserve">for </w:t>
      </w:r>
      <w:r>
        <w:rPr>
          <w:rFonts w:ascii="Times New Roman" w:hAnsi="Times New Roman" w:cs="Times New Roman" w:hint="eastAsia"/>
          <w:sz w:val="22"/>
        </w:rPr>
        <w:t>yield monitoring</w:t>
      </w:r>
      <w:r w:rsidRPr="004F53D5">
        <w:rPr>
          <w:rFonts w:ascii="Times New Roman" w:hAnsi="Times New Roman" w:cs="Times New Roman"/>
          <w:sz w:val="22"/>
        </w:rPr>
        <w:t xml:space="preserve"> </w:t>
      </w:r>
      <w:r>
        <w:rPr>
          <w:rFonts w:ascii="Times New Roman" w:hAnsi="Times New Roman" w:cs="Times New Roman"/>
          <w:sz w:val="22"/>
        </w:rPr>
        <w:t xml:space="preserve">that would yield farm households interested in longer term engagement in </w:t>
      </w:r>
      <w:proofErr w:type="gramStart"/>
      <w:r>
        <w:rPr>
          <w:rFonts w:ascii="Times New Roman" w:hAnsi="Times New Roman" w:cs="Times New Roman"/>
          <w:sz w:val="22"/>
        </w:rPr>
        <w:t>agriculture</w:t>
      </w:r>
      <w:proofErr w:type="gramEnd"/>
      <w:r>
        <w:rPr>
          <w:rFonts w:ascii="Times New Roman" w:hAnsi="Times New Roman" w:cs="Times New Roman"/>
          <w:sz w:val="22"/>
        </w:rPr>
        <w:t xml:space="preserve"> and innovative cropping sy</w:t>
      </w:r>
      <w:r w:rsidR="005B7117">
        <w:rPr>
          <w:rFonts w:ascii="Times New Roman" w:hAnsi="Times New Roman" w:cs="Times New Roman"/>
          <w:sz w:val="22"/>
        </w:rPr>
        <w:t>s</w:t>
      </w:r>
      <w:r>
        <w:rPr>
          <w:rFonts w:ascii="Times New Roman" w:hAnsi="Times New Roman" w:cs="Times New Roman"/>
          <w:sz w:val="22"/>
        </w:rPr>
        <w:t xml:space="preserve">tems. Firstly, we </w:t>
      </w:r>
      <w:r>
        <w:rPr>
          <w:rFonts w:ascii="Times New Roman" w:hAnsi="Times New Roman" w:cs="Times New Roman" w:hint="eastAsia"/>
          <w:sz w:val="22"/>
        </w:rPr>
        <w:t>ask</w:t>
      </w:r>
      <w:r>
        <w:rPr>
          <w:rFonts w:ascii="Times New Roman" w:hAnsi="Times New Roman" w:cs="Times New Roman"/>
          <w:sz w:val="22"/>
        </w:rPr>
        <w:t xml:space="preserve">ed the six village group leaders </w:t>
      </w:r>
      <w:r>
        <w:rPr>
          <w:rFonts w:ascii="Times New Roman" w:hAnsi="Times New Roman" w:cs="Times New Roman" w:hint="eastAsia"/>
          <w:sz w:val="22"/>
        </w:rPr>
        <w:t xml:space="preserve">which </w:t>
      </w:r>
      <w:r>
        <w:rPr>
          <w:rFonts w:ascii="Times New Roman" w:hAnsi="Times New Roman" w:cs="Times New Roman"/>
          <w:sz w:val="22"/>
        </w:rPr>
        <w:t xml:space="preserve">cropping systems were used </w:t>
      </w:r>
      <w:r>
        <w:rPr>
          <w:rFonts w:ascii="Times New Roman" w:hAnsi="Times New Roman" w:cs="Times New Roman" w:hint="eastAsia"/>
          <w:sz w:val="22"/>
        </w:rPr>
        <w:t xml:space="preserve">by the households </w:t>
      </w:r>
      <w:r>
        <w:rPr>
          <w:rFonts w:ascii="Times New Roman" w:hAnsi="Times New Roman" w:cs="Times New Roman"/>
          <w:sz w:val="22"/>
        </w:rPr>
        <w:t xml:space="preserve">in their natural village. Households in two village groups mainly </w:t>
      </w:r>
      <w:r>
        <w:rPr>
          <w:rFonts w:ascii="Times New Roman" w:hAnsi="Times New Roman" w:cs="Times New Roman" w:hint="eastAsia"/>
          <w:sz w:val="22"/>
        </w:rPr>
        <w:t>grew fruit trees</w:t>
      </w:r>
      <w:r w:rsidR="00A60385">
        <w:rPr>
          <w:rFonts w:ascii="Times New Roman" w:hAnsi="Times New Roman" w:cs="Times New Roman"/>
          <w:sz w:val="22"/>
        </w:rPr>
        <w:t>, cotton</w:t>
      </w:r>
      <w:r>
        <w:rPr>
          <w:rFonts w:ascii="Times New Roman" w:hAnsi="Times New Roman" w:cs="Times New Roman" w:hint="eastAsia"/>
          <w:sz w:val="22"/>
        </w:rPr>
        <w:t xml:space="preserve"> and vegetables</w:t>
      </w:r>
      <w:r>
        <w:rPr>
          <w:rFonts w:ascii="Times New Roman" w:hAnsi="Times New Roman" w:cs="Times New Roman"/>
          <w:sz w:val="22"/>
        </w:rPr>
        <w:t>. These two were therefore dropped</w:t>
      </w:r>
      <w:r>
        <w:rPr>
          <w:rFonts w:ascii="Times New Roman" w:hAnsi="Times New Roman" w:cs="Times New Roman" w:hint="eastAsia"/>
          <w:sz w:val="22"/>
        </w:rPr>
        <w:t xml:space="preserve">. </w:t>
      </w:r>
      <w:r>
        <w:rPr>
          <w:rFonts w:ascii="Times New Roman" w:hAnsi="Times New Roman" w:cs="Times New Roman"/>
          <w:sz w:val="22"/>
        </w:rPr>
        <w:t>S</w:t>
      </w:r>
      <w:r>
        <w:rPr>
          <w:rFonts w:ascii="Times New Roman" w:hAnsi="Times New Roman" w:cs="Times New Roman" w:hint="eastAsia"/>
          <w:sz w:val="22"/>
        </w:rPr>
        <w:t xml:space="preserve">econdly, </w:t>
      </w:r>
      <w:r>
        <w:rPr>
          <w:rFonts w:ascii="Times New Roman" w:hAnsi="Times New Roman" w:cs="Times New Roman"/>
          <w:sz w:val="22"/>
        </w:rPr>
        <w:t>in</w:t>
      </w:r>
      <w:r>
        <w:rPr>
          <w:rFonts w:ascii="Times New Roman" w:hAnsi="Times New Roman" w:cs="Times New Roman" w:hint="eastAsia"/>
          <w:sz w:val="22"/>
        </w:rPr>
        <w:t xml:space="preserve"> the remaining </w:t>
      </w:r>
      <w:r>
        <w:rPr>
          <w:rFonts w:ascii="Times New Roman" w:hAnsi="Times New Roman" w:cs="Times New Roman"/>
          <w:sz w:val="22"/>
        </w:rPr>
        <w:t xml:space="preserve">four village </w:t>
      </w:r>
      <w:r>
        <w:rPr>
          <w:rFonts w:ascii="Times New Roman" w:hAnsi="Times New Roman" w:cs="Times New Roman" w:hint="eastAsia"/>
          <w:sz w:val="22"/>
        </w:rPr>
        <w:t>group</w:t>
      </w:r>
      <w:r>
        <w:rPr>
          <w:rFonts w:ascii="Times New Roman" w:hAnsi="Times New Roman" w:cs="Times New Roman"/>
          <w:sz w:val="22"/>
        </w:rPr>
        <w:t>s we</w:t>
      </w:r>
      <w:r>
        <w:rPr>
          <w:rFonts w:ascii="Times New Roman" w:hAnsi="Times New Roman" w:cs="Times New Roman" w:hint="eastAsia"/>
          <w:sz w:val="22"/>
        </w:rPr>
        <w:t xml:space="preserve"> selected </w:t>
      </w:r>
      <w:r>
        <w:rPr>
          <w:rFonts w:ascii="Times New Roman" w:hAnsi="Times New Roman" w:cs="Times New Roman"/>
          <w:sz w:val="22"/>
        </w:rPr>
        <w:t xml:space="preserve">farmers </w:t>
      </w:r>
      <w:r>
        <w:rPr>
          <w:rFonts w:ascii="Times New Roman" w:hAnsi="Times New Roman" w:cs="Times New Roman" w:hint="eastAsia"/>
          <w:sz w:val="22"/>
        </w:rPr>
        <w:t>younger than 70 years old</w:t>
      </w:r>
      <w:r w:rsidR="00141E19">
        <w:rPr>
          <w:rFonts w:ascii="Times New Roman" w:hAnsi="Times New Roman" w:cs="Times New Roman" w:hint="eastAsia"/>
          <w:sz w:val="22"/>
        </w:rPr>
        <w:t xml:space="preserve"> </w:t>
      </w:r>
      <w:r w:rsidR="00141E19" w:rsidRPr="00152AAF">
        <w:rPr>
          <w:rFonts w:ascii="Times New Roman" w:hAnsi="Times New Roman" w:cs="Times New Roman"/>
          <w:sz w:val="22"/>
        </w:rPr>
        <w:t>because persons above that age are usually no longer involved in farming</w:t>
      </w:r>
      <w:r w:rsidR="00141E19">
        <w:rPr>
          <w:rFonts w:ascii="Times New Roman" w:hAnsi="Times New Roman" w:cs="Times New Roman"/>
          <w:sz w:val="22"/>
        </w:rPr>
        <w:t>. T</w:t>
      </w:r>
      <w:r w:rsidR="00141E19" w:rsidRPr="00152AAF">
        <w:rPr>
          <w:rFonts w:ascii="Times New Roman" w:hAnsi="Times New Roman" w:cs="Times New Roman"/>
          <w:sz w:val="22"/>
        </w:rPr>
        <w:t xml:space="preserve">he proportion of persons aged over 70 is less than 5% in </w:t>
      </w:r>
      <w:proofErr w:type="spellStart"/>
      <w:r w:rsidR="00141E19" w:rsidRPr="00152AAF">
        <w:rPr>
          <w:rFonts w:ascii="Times New Roman" w:hAnsi="Times New Roman" w:cs="Times New Roman"/>
          <w:sz w:val="22"/>
        </w:rPr>
        <w:t>Houlaoying</w:t>
      </w:r>
      <w:proofErr w:type="spellEnd"/>
      <w:r w:rsidR="00141E19" w:rsidRPr="00152AAF">
        <w:rPr>
          <w:rFonts w:ascii="Times New Roman" w:hAnsi="Times New Roman" w:cs="Times New Roman"/>
          <w:sz w:val="22"/>
        </w:rPr>
        <w:t xml:space="preserve"> village</w:t>
      </w:r>
      <w:r w:rsidR="00141E19">
        <w:rPr>
          <w:rFonts w:ascii="Times New Roman" w:hAnsi="Times New Roman" w:cs="Times New Roman" w:hint="eastAsia"/>
          <w:sz w:val="22"/>
        </w:rPr>
        <w:t>.</w:t>
      </w:r>
      <w:r>
        <w:rPr>
          <w:rFonts w:ascii="Times New Roman" w:hAnsi="Times New Roman" w:cs="Times New Roman" w:hint="eastAsia"/>
          <w:sz w:val="22"/>
        </w:rPr>
        <w:t xml:space="preserve"> </w:t>
      </w:r>
      <w:r>
        <w:rPr>
          <w:rFonts w:ascii="Times New Roman" w:hAnsi="Times New Roman" w:cs="Times New Roman"/>
          <w:sz w:val="22"/>
        </w:rPr>
        <w:t>T</w:t>
      </w:r>
      <w:r>
        <w:rPr>
          <w:rFonts w:ascii="Times New Roman" w:hAnsi="Times New Roman" w:cs="Times New Roman" w:hint="eastAsia"/>
          <w:sz w:val="22"/>
        </w:rPr>
        <w:t xml:space="preserve">hirdly, we talked personally with the </w:t>
      </w:r>
      <w:r>
        <w:rPr>
          <w:rFonts w:ascii="Times New Roman" w:hAnsi="Times New Roman" w:cs="Times New Roman"/>
          <w:sz w:val="22"/>
        </w:rPr>
        <w:t>remaining</w:t>
      </w:r>
      <w:r>
        <w:rPr>
          <w:rFonts w:ascii="Times New Roman" w:hAnsi="Times New Roman" w:cs="Times New Roman" w:hint="eastAsia"/>
          <w:sz w:val="22"/>
        </w:rPr>
        <w:t xml:space="preserve"> farmers if they were interesting in agricultural </w:t>
      </w:r>
      <w:r>
        <w:rPr>
          <w:rFonts w:ascii="Times New Roman" w:hAnsi="Times New Roman" w:cs="Times New Roman"/>
          <w:sz w:val="22"/>
        </w:rPr>
        <w:t>practices</w:t>
      </w:r>
      <w:r>
        <w:rPr>
          <w:rFonts w:ascii="Times New Roman" w:hAnsi="Times New Roman" w:cs="Times New Roman" w:hint="eastAsia"/>
          <w:sz w:val="22"/>
        </w:rPr>
        <w:t xml:space="preserve"> and </w:t>
      </w:r>
      <w:r w:rsidR="00141E19">
        <w:rPr>
          <w:rFonts w:ascii="Times New Roman" w:hAnsi="Times New Roman" w:cs="Times New Roman" w:hint="eastAsia"/>
          <w:sz w:val="22"/>
        </w:rPr>
        <w:t>improv</w:t>
      </w:r>
      <w:r w:rsidR="00141E19">
        <w:rPr>
          <w:rFonts w:ascii="Times New Roman" w:hAnsi="Times New Roman" w:cs="Times New Roman"/>
          <w:sz w:val="22"/>
        </w:rPr>
        <w:t>ing</w:t>
      </w:r>
      <w:r>
        <w:rPr>
          <w:rFonts w:ascii="Times New Roman" w:hAnsi="Times New Roman" w:cs="Times New Roman" w:hint="eastAsia"/>
          <w:sz w:val="22"/>
        </w:rPr>
        <w:t xml:space="preserve"> their skill</w:t>
      </w:r>
      <w:r>
        <w:rPr>
          <w:rFonts w:ascii="Times New Roman" w:hAnsi="Times New Roman" w:cs="Times New Roman"/>
          <w:sz w:val="22"/>
        </w:rPr>
        <w:t>s</w:t>
      </w:r>
      <w:r>
        <w:rPr>
          <w:rFonts w:ascii="Times New Roman" w:hAnsi="Times New Roman" w:cs="Times New Roman" w:hint="eastAsia"/>
          <w:sz w:val="22"/>
        </w:rPr>
        <w:t>, and if they were willing to participate in this study</w:t>
      </w:r>
      <w:r w:rsidR="00141E19">
        <w:rPr>
          <w:rFonts w:ascii="Times New Roman" w:hAnsi="Times New Roman" w:cs="Times New Roman"/>
          <w:sz w:val="22"/>
        </w:rPr>
        <w:t xml:space="preserve"> about “old” practices and “new” practices that they had developed</w:t>
      </w:r>
      <w:r>
        <w:rPr>
          <w:rFonts w:ascii="Times New Roman" w:hAnsi="Times New Roman" w:cs="Times New Roman" w:hint="eastAsia"/>
          <w:sz w:val="22"/>
        </w:rPr>
        <w:t xml:space="preserve">. </w:t>
      </w:r>
      <w:r>
        <w:rPr>
          <w:rFonts w:ascii="Times New Roman" w:hAnsi="Times New Roman" w:cs="Times New Roman"/>
          <w:sz w:val="22"/>
        </w:rPr>
        <w:t>T</w:t>
      </w:r>
      <w:r>
        <w:rPr>
          <w:rFonts w:ascii="Times New Roman" w:hAnsi="Times New Roman" w:cs="Times New Roman" w:hint="eastAsia"/>
          <w:sz w:val="22"/>
        </w:rPr>
        <w:t xml:space="preserve">he farmers </w:t>
      </w:r>
      <w:r>
        <w:rPr>
          <w:rFonts w:ascii="Times New Roman" w:hAnsi="Times New Roman" w:cs="Times New Roman"/>
          <w:sz w:val="22"/>
        </w:rPr>
        <w:t>who responded</w:t>
      </w:r>
      <w:r>
        <w:rPr>
          <w:rFonts w:ascii="Times New Roman" w:hAnsi="Times New Roman" w:cs="Times New Roman" w:hint="eastAsia"/>
          <w:sz w:val="22"/>
        </w:rPr>
        <w:t xml:space="preserve"> </w:t>
      </w:r>
      <w:r>
        <w:rPr>
          <w:rFonts w:ascii="Times New Roman" w:hAnsi="Times New Roman" w:cs="Times New Roman"/>
          <w:sz w:val="22"/>
        </w:rPr>
        <w:t>positively</w:t>
      </w:r>
      <w:r>
        <w:rPr>
          <w:rFonts w:ascii="Times New Roman" w:hAnsi="Times New Roman" w:cs="Times New Roman" w:hint="eastAsia"/>
          <w:sz w:val="22"/>
        </w:rPr>
        <w:t xml:space="preserve"> to </w:t>
      </w:r>
      <w:r>
        <w:rPr>
          <w:rFonts w:ascii="Times New Roman" w:hAnsi="Times New Roman" w:cs="Times New Roman"/>
          <w:sz w:val="22"/>
        </w:rPr>
        <w:t>these</w:t>
      </w:r>
      <w:r>
        <w:rPr>
          <w:rFonts w:ascii="Times New Roman" w:hAnsi="Times New Roman" w:cs="Times New Roman" w:hint="eastAsia"/>
          <w:sz w:val="22"/>
        </w:rPr>
        <w:t xml:space="preserve"> questions were </w:t>
      </w:r>
      <w:r>
        <w:rPr>
          <w:rFonts w:ascii="Times New Roman" w:hAnsi="Times New Roman" w:cs="Times New Roman"/>
          <w:sz w:val="22"/>
        </w:rPr>
        <w:t>considered</w:t>
      </w:r>
      <w:r>
        <w:rPr>
          <w:rFonts w:ascii="Times New Roman" w:hAnsi="Times New Roman" w:cs="Times New Roman" w:hint="eastAsia"/>
          <w:sz w:val="22"/>
        </w:rPr>
        <w:t xml:space="preserve"> potential interviewees. </w:t>
      </w:r>
    </w:p>
    <w:p w14:paraId="0F681783" w14:textId="6CB48F09" w:rsidR="00987B88" w:rsidRDefault="00544B29" w:rsidP="00987B88">
      <w:pPr>
        <w:spacing w:line="480" w:lineRule="auto"/>
        <w:ind w:firstLine="420"/>
        <w:rPr>
          <w:rFonts w:ascii="Times New Roman" w:hAnsi="Times New Roman" w:cs="Times New Roman"/>
          <w:sz w:val="22"/>
        </w:rPr>
      </w:pPr>
      <w:r>
        <w:rPr>
          <w:rFonts w:ascii="Times New Roman" w:hAnsi="Times New Roman" w:cs="Times New Roman"/>
          <w:sz w:val="22"/>
        </w:rPr>
        <w:t xml:space="preserve">Hereafter </w:t>
      </w:r>
      <w:r>
        <w:rPr>
          <w:rFonts w:ascii="Times New Roman" w:hAnsi="Times New Roman" w:cs="Times New Roman" w:hint="eastAsia"/>
          <w:sz w:val="22"/>
        </w:rPr>
        <w:t>we sampl</w:t>
      </w:r>
      <w:r>
        <w:rPr>
          <w:rFonts w:ascii="Times New Roman" w:hAnsi="Times New Roman" w:cs="Times New Roman"/>
          <w:sz w:val="22"/>
        </w:rPr>
        <w:t>ed</w:t>
      </w:r>
      <w:r>
        <w:rPr>
          <w:rFonts w:ascii="Times New Roman" w:hAnsi="Times New Roman" w:cs="Times New Roman" w:hint="eastAsia"/>
          <w:sz w:val="22"/>
        </w:rPr>
        <w:t xml:space="preserve"> fields </w:t>
      </w:r>
      <w:r>
        <w:rPr>
          <w:rFonts w:ascii="Times New Roman" w:hAnsi="Times New Roman" w:cs="Times New Roman"/>
          <w:sz w:val="22"/>
        </w:rPr>
        <w:t xml:space="preserve">in another three steps. In area 1, one block of fields was selected for each of the four village groups. Within a block, fields were excluded from the sample if the owner was not among the selected farm households, or if the field was not cropped to one the two cropping systems in this study. In this way a total of 38, </w:t>
      </w:r>
      <w:r w:rsidRPr="00630762">
        <w:rPr>
          <w:rFonts w:ascii="Times New Roman" w:hAnsi="Times New Roman" w:cs="Times New Roman"/>
          <w:sz w:val="22"/>
        </w:rPr>
        <w:t>50</w:t>
      </w:r>
      <w:r w:rsidRPr="00466A73">
        <w:rPr>
          <w:rFonts w:ascii="Times New Roman" w:hAnsi="Times New Roman" w:cs="Times New Roman"/>
          <w:sz w:val="22"/>
        </w:rPr>
        <w:t xml:space="preserve"> and </w:t>
      </w:r>
      <w:r>
        <w:rPr>
          <w:rFonts w:ascii="Times New Roman" w:hAnsi="Times New Roman" w:cs="Times New Roman" w:hint="eastAsia"/>
          <w:sz w:val="22"/>
        </w:rPr>
        <w:t>50</w:t>
      </w:r>
      <w:r>
        <w:rPr>
          <w:rFonts w:ascii="Times New Roman" w:hAnsi="Times New Roman" w:cs="Times New Roman"/>
          <w:sz w:val="22"/>
        </w:rPr>
        <w:t xml:space="preserve"> fields were sampled in 2010, 2011 and 2012 respectively. In area 2 one sampling point was randomly selected from each of the blocks cultivated by farmers in each of the four village groups, and a few fields (3, </w:t>
      </w:r>
      <w:r w:rsidRPr="00630762">
        <w:rPr>
          <w:rFonts w:ascii="Times New Roman" w:hAnsi="Times New Roman" w:cs="Times New Roman"/>
          <w:sz w:val="22"/>
        </w:rPr>
        <w:t>5</w:t>
      </w:r>
      <w:r w:rsidRPr="00466A73">
        <w:rPr>
          <w:rFonts w:ascii="Times New Roman" w:hAnsi="Times New Roman" w:cs="Times New Roman"/>
          <w:sz w:val="22"/>
        </w:rPr>
        <w:t xml:space="preserve"> and </w:t>
      </w:r>
      <w:r>
        <w:rPr>
          <w:rFonts w:ascii="Times New Roman" w:hAnsi="Times New Roman" w:cs="Times New Roman" w:hint="eastAsia"/>
          <w:sz w:val="22"/>
        </w:rPr>
        <w:t>5</w:t>
      </w:r>
      <w:r>
        <w:rPr>
          <w:rFonts w:ascii="Times New Roman" w:hAnsi="Times New Roman" w:cs="Times New Roman"/>
          <w:sz w:val="22"/>
        </w:rPr>
        <w:t xml:space="preserve"> in 2010, 2011 and 2012</w:t>
      </w:r>
      <w:r w:rsidR="00C12BAC">
        <w:rPr>
          <w:rFonts w:ascii="Times New Roman" w:hAnsi="Times New Roman" w:cs="Times New Roman" w:hint="eastAsia"/>
          <w:sz w:val="22"/>
        </w:rPr>
        <w:t>,</w:t>
      </w:r>
      <w:r>
        <w:rPr>
          <w:rFonts w:ascii="Times New Roman" w:hAnsi="Times New Roman" w:cs="Times New Roman"/>
          <w:sz w:val="22"/>
        </w:rPr>
        <w:t xml:space="preserve"> respectively) in the </w:t>
      </w:r>
      <w:r>
        <w:rPr>
          <w:rFonts w:ascii="Times New Roman" w:hAnsi="Times New Roman" w:cs="Times New Roman"/>
          <w:sz w:val="22"/>
        </w:rPr>
        <w:lastRenderedPageBreak/>
        <w:t>vicinity of the sampling points were selected if cultivated by a farmer from our list of preselected interviewees and if cultivated to one of the selected cropping systems.</w:t>
      </w:r>
    </w:p>
    <w:p w14:paraId="3FCAB7BF" w14:textId="532BFA95" w:rsidR="00987B88" w:rsidRDefault="00544B29" w:rsidP="00987B88">
      <w:pPr>
        <w:spacing w:line="480" w:lineRule="auto"/>
        <w:ind w:firstLine="420"/>
        <w:rPr>
          <w:rFonts w:ascii="Times New Roman" w:hAnsi="Times New Roman" w:cs="Times New Roman"/>
          <w:sz w:val="22"/>
        </w:rPr>
      </w:pPr>
      <w:r>
        <w:rPr>
          <w:rFonts w:ascii="Times New Roman" w:hAnsi="Times New Roman" w:cs="Times New Roman"/>
          <w:sz w:val="22"/>
        </w:rPr>
        <w:t xml:space="preserve">At the start of the cropping years 2010, 2011 and 2012, this sampling procedure resulted in 41, 58 and 35 intercropped fields and 9, 17 and 29 double cropped fields, respectively, that were used for yield monitoring. In 2010 and 2011 a relatively large number of intercropped fields </w:t>
      </w:r>
      <w:r w:rsidR="00614B87">
        <w:rPr>
          <w:rFonts w:ascii="Times New Roman" w:hAnsi="Times New Roman" w:cs="Times New Roman"/>
          <w:sz w:val="22"/>
        </w:rPr>
        <w:t xml:space="preserve">was </w:t>
      </w:r>
      <w:r>
        <w:rPr>
          <w:rFonts w:ascii="Times New Roman" w:hAnsi="Times New Roman" w:cs="Times New Roman"/>
          <w:sz w:val="22"/>
        </w:rPr>
        <w:t>selected as</w:t>
      </w:r>
      <w:r>
        <w:rPr>
          <w:rFonts w:ascii="Times New Roman" w:hAnsi="Times New Roman" w:cs="Times New Roman" w:hint="eastAsia"/>
          <w:sz w:val="22"/>
        </w:rPr>
        <w:t xml:space="preserve"> we assumed that </w:t>
      </w:r>
      <w:r>
        <w:rPr>
          <w:rFonts w:ascii="Times New Roman" w:hAnsi="Times New Roman" w:cs="Times New Roman"/>
          <w:sz w:val="22"/>
        </w:rPr>
        <w:t xml:space="preserve">variation in intercropping practices between farmers would be </w:t>
      </w:r>
      <w:r>
        <w:rPr>
          <w:rFonts w:ascii="Times New Roman" w:hAnsi="Times New Roman" w:cs="Times New Roman" w:hint="eastAsia"/>
          <w:sz w:val="22"/>
        </w:rPr>
        <w:t xml:space="preserve">larger than </w:t>
      </w:r>
      <w:r>
        <w:rPr>
          <w:rFonts w:ascii="Times New Roman" w:hAnsi="Times New Roman" w:cs="Times New Roman"/>
          <w:sz w:val="22"/>
        </w:rPr>
        <w:t xml:space="preserve">for </w:t>
      </w:r>
      <w:r>
        <w:rPr>
          <w:rFonts w:ascii="Times New Roman" w:hAnsi="Times New Roman" w:cs="Times New Roman" w:hint="eastAsia"/>
          <w:sz w:val="22"/>
        </w:rPr>
        <w:t>double cropping</w:t>
      </w:r>
      <w:r w:rsidR="00141E19">
        <w:rPr>
          <w:rFonts w:ascii="Times New Roman" w:hAnsi="Times New Roman" w:cs="Times New Roman"/>
          <w:sz w:val="22"/>
        </w:rPr>
        <w:t>,</w:t>
      </w:r>
      <w:r>
        <w:rPr>
          <w:rFonts w:ascii="Times New Roman" w:hAnsi="Times New Roman" w:cs="Times New Roman" w:hint="eastAsia"/>
          <w:sz w:val="22"/>
        </w:rPr>
        <w:t xml:space="preserve"> because intercrop</w:t>
      </w:r>
      <w:r>
        <w:rPr>
          <w:rFonts w:ascii="Times New Roman" w:hAnsi="Times New Roman" w:cs="Times New Roman"/>
          <w:sz w:val="22"/>
        </w:rPr>
        <w:t>s are</w:t>
      </w:r>
      <w:r>
        <w:rPr>
          <w:rFonts w:ascii="Times New Roman" w:hAnsi="Times New Roman" w:cs="Times New Roman" w:hint="eastAsia"/>
          <w:sz w:val="22"/>
        </w:rPr>
        <w:t xml:space="preserve"> mostly cultivated by hand</w:t>
      </w:r>
      <w:r>
        <w:rPr>
          <w:rFonts w:ascii="Times New Roman" w:hAnsi="Times New Roman" w:cs="Times New Roman"/>
          <w:sz w:val="22"/>
        </w:rPr>
        <w:t xml:space="preserve"> </w:t>
      </w:r>
      <w:r>
        <w:rPr>
          <w:rFonts w:ascii="Times New Roman" w:hAnsi="Times New Roman" w:cs="Times New Roman" w:hint="eastAsia"/>
          <w:sz w:val="22"/>
        </w:rPr>
        <w:t>while</w:t>
      </w:r>
      <w:r>
        <w:rPr>
          <w:rFonts w:ascii="Times New Roman" w:hAnsi="Times New Roman" w:cs="Times New Roman"/>
          <w:sz w:val="22"/>
        </w:rPr>
        <w:t xml:space="preserve"> double cropping is highly mechanized. </w:t>
      </w:r>
      <w:r>
        <w:rPr>
          <w:rFonts w:ascii="Times New Roman" w:hAnsi="Times New Roman" w:cs="Times New Roman" w:hint="eastAsia"/>
          <w:sz w:val="22"/>
        </w:rPr>
        <w:t>I</w:t>
      </w:r>
      <w:r w:rsidRPr="007F50E3">
        <w:rPr>
          <w:rFonts w:ascii="Times New Roman" w:hAnsi="Times New Roman" w:cs="Times New Roman"/>
          <w:sz w:val="22"/>
        </w:rPr>
        <w:t>n 2012 we</w:t>
      </w:r>
      <w:r>
        <w:rPr>
          <w:rFonts w:ascii="Times New Roman" w:hAnsi="Times New Roman" w:cs="Times New Roman"/>
          <w:sz w:val="22"/>
        </w:rPr>
        <w:t xml:space="preserve"> increased the sample size of double cropping.</w:t>
      </w:r>
      <w:r>
        <w:rPr>
          <w:rFonts w:ascii="Times New Roman" w:hAnsi="Times New Roman" w:cs="Times New Roman" w:hint="eastAsia"/>
          <w:sz w:val="22"/>
        </w:rPr>
        <w:t xml:space="preserve"> </w:t>
      </w:r>
      <w:r>
        <w:rPr>
          <w:rFonts w:ascii="Times New Roman" w:hAnsi="Times New Roman" w:cs="Times New Roman"/>
          <w:sz w:val="22"/>
        </w:rPr>
        <w:t>As most farmers continued practicing double and intercropping on the same plots in subsequent years, 80% of the fields used in 2010 were also sampled in 2011 and 2012.</w:t>
      </w:r>
      <w:r w:rsidRPr="007516F5">
        <w:rPr>
          <w:rFonts w:ascii="Times New Roman" w:hAnsi="Times New Roman" w:cs="Times New Roman"/>
          <w:sz w:val="22"/>
        </w:rPr>
        <w:t xml:space="preserve"> </w:t>
      </w:r>
      <w:r>
        <w:rPr>
          <w:rFonts w:ascii="Times New Roman" w:hAnsi="Times New Roman" w:cs="Times New Roman"/>
          <w:sz w:val="22"/>
        </w:rPr>
        <w:t xml:space="preserve">To maintain sample size, some new fields located in the vicinity of the fields sampled earlier were added in 2011 and 2012, and the households managing these plots were included in the 2012 household survey. Unfortunately, some of the selected fields had to be dropped from our sample as some farmers harvested their crops before samples were taken and a few other farmers changed their original cropping plans. As a result, </w:t>
      </w:r>
      <w:r w:rsidRPr="00433A65">
        <w:rPr>
          <w:rFonts w:ascii="Times New Roman" w:hAnsi="Times New Roman" w:cs="Times New Roman"/>
          <w:sz w:val="22"/>
        </w:rPr>
        <w:t xml:space="preserve">the number of </w:t>
      </w:r>
      <w:r>
        <w:rPr>
          <w:rFonts w:ascii="Times New Roman" w:hAnsi="Times New Roman" w:cs="Times New Roman"/>
          <w:sz w:val="22"/>
        </w:rPr>
        <w:t>plots used for yield monitoring varies</w:t>
      </w:r>
      <w:r w:rsidRPr="00433A65">
        <w:rPr>
          <w:rFonts w:ascii="Times New Roman" w:hAnsi="Times New Roman" w:cs="Times New Roman"/>
          <w:sz w:val="22"/>
        </w:rPr>
        <w:t xml:space="preserve"> </w:t>
      </w:r>
      <w:r>
        <w:rPr>
          <w:rFonts w:ascii="Times New Roman" w:hAnsi="Times New Roman" w:cs="Times New Roman"/>
          <w:sz w:val="22"/>
        </w:rPr>
        <w:t xml:space="preserve">between years and between </w:t>
      </w:r>
      <w:r w:rsidRPr="00433A65">
        <w:rPr>
          <w:rFonts w:ascii="Times New Roman" w:hAnsi="Times New Roman" w:cs="Times New Roman"/>
          <w:sz w:val="22"/>
        </w:rPr>
        <w:t>cropping system</w:t>
      </w:r>
      <w:r>
        <w:rPr>
          <w:rFonts w:ascii="Times New Roman" w:hAnsi="Times New Roman" w:cs="Times New Roman"/>
          <w:sz w:val="22"/>
        </w:rPr>
        <w:t xml:space="preserve">s (see </w:t>
      </w:r>
      <w:r w:rsidRPr="00433A65">
        <w:rPr>
          <w:rFonts w:ascii="Times New Roman" w:hAnsi="Times New Roman" w:cs="Times New Roman"/>
          <w:sz w:val="22"/>
        </w:rPr>
        <w:t xml:space="preserve">Table </w:t>
      </w:r>
      <w:r w:rsidR="00614B87">
        <w:rPr>
          <w:rFonts w:ascii="Times New Roman" w:hAnsi="Times New Roman" w:cs="Times New Roman"/>
          <w:sz w:val="22"/>
        </w:rPr>
        <w:t>3</w:t>
      </w:r>
      <w:r>
        <w:rPr>
          <w:rFonts w:ascii="Times New Roman" w:hAnsi="Times New Roman" w:cs="Times New Roman"/>
          <w:sz w:val="22"/>
        </w:rPr>
        <w:t>)</w:t>
      </w:r>
      <w:r w:rsidRPr="006970DB">
        <w:rPr>
          <w:rFonts w:ascii="Times New Roman" w:hAnsi="Times New Roman" w:cs="Times New Roman"/>
          <w:sz w:val="22"/>
        </w:rPr>
        <w:t>.</w:t>
      </w:r>
    </w:p>
    <w:p w14:paraId="47787FBF" w14:textId="77777777" w:rsidR="00987B88" w:rsidRDefault="00544B29" w:rsidP="00987B88">
      <w:pPr>
        <w:spacing w:line="480" w:lineRule="auto"/>
        <w:ind w:firstLine="420"/>
        <w:rPr>
          <w:rFonts w:ascii="Times New Roman" w:hAnsi="Times New Roman" w:cs="Times New Roman"/>
          <w:sz w:val="22"/>
        </w:rPr>
      </w:pPr>
      <w:r w:rsidRPr="006970DB">
        <w:rPr>
          <w:rFonts w:ascii="Times New Roman" w:hAnsi="Times New Roman" w:cs="Times New Roman"/>
          <w:sz w:val="22"/>
        </w:rPr>
        <w:t>Measurements of grain yield were made at crop maturity. In each sampled wheat and maize field three subsamples were taken. A subsample in wheat consisted of a one meter-long strip of seven adjacent rows</w:t>
      </w:r>
      <w:r>
        <w:rPr>
          <w:rFonts w:ascii="Times New Roman" w:hAnsi="Times New Roman" w:cs="Times New Roman"/>
          <w:sz w:val="22"/>
        </w:rPr>
        <w:t>. Harvested plants were threshed and the fresh grains weighed. A</w:t>
      </w:r>
      <w:r w:rsidRPr="006970DB">
        <w:rPr>
          <w:rFonts w:ascii="Times New Roman" w:hAnsi="Times New Roman" w:cs="Times New Roman"/>
          <w:sz w:val="22"/>
        </w:rPr>
        <w:t xml:space="preserve"> subsample in maize consisted of a five meter-long strip of four maize rows. All maize cobs were threshed manually after air drying and the </w:t>
      </w:r>
      <w:r>
        <w:rPr>
          <w:rFonts w:ascii="Times New Roman" w:hAnsi="Times New Roman" w:cs="Times New Roman"/>
          <w:sz w:val="22"/>
        </w:rPr>
        <w:t xml:space="preserve">fresh </w:t>
      </w:r>
      <w:r w:rsidRPr="006970DB">
        <w:rPr>
          <w:rFonts w:ascii="Times New Roman" w:hAnsi="Times New Roman" w:cs="Times New Roman"/>
          <w:sz w:val="22"/>
        </w:rPr>
        <w:t xml:space="preserve">grains were weighed. From each plot </w:t>
      </w:r>
      <w:r>
        <w:rPr>
          <w:rFonts w:ascii="Times New Roman" w:hAnsi="Times New Roman" w:cs="Times New Roman"/>
          <w:sz w:val="22"/>
        </w:rPr>
        <w:t xml:space="preserve">subsamples were bulked and </w:t>
      </w:r>
      <w:r w:rsidRPr="006970DB">
        <w:rPr>
          <w:rFonts w:ascii="Times New Roman" w:hAnsi="Times New Roman" w:cs="Times New Roman"/>
          <w:sz w:val="22"/>
        </w:rPr>
        <w:t xml:space="preserve">a 500-g sample of wheat or maize grain was dried to constant weight </w:t>
      </w:r>
      <w:r>
        <w:rPr>
          <w:rFonts w:ascii="Times New Roman" w:hAnsi="Times New Roman" w:cs="Times New Roman"/>
          <w:sz w:val="22"/>
        </w:rPr>
        <w:t xml:space="preserve">in an oven at 70 °C, </w:t>
      </w:r>
      <w:r w:rsidRPr="006970DB">
        <w:rPr>
          <w:rFonts w:ascii="Times New Roman" w:hAnsi="Times New Roman" w:cs="Times New Roman"/>
          <w:sz w:val="22"/>
        </w:rPr>
        <w:t>to determine water content of fresh grain. The reported final yields were standardized to 13% moisture for wheat and 14% moisture for maize. Watermelon fruits were picked when mature from late July to mid-August and sold in the free market. The farmers whose fields were used for the study recorded the fresh weight of watermelons collected from the field</w:t>
      </w:r>
      <w:r>
        <w:rPr>
          <w:rFonts w:ascii="Times New Roman" w:hAnsi="Times New Roman" w:cs="Times New Roman"/>
          <w:sz w:val="22"/>
        </w:rPr>
        <w:t xml:space="preserve">. </w:t>
      </w:r>
      <w:r w:rsidRPr="006970DB">
        <w:rPr>
          <w:rFonts w:ascii="Times New Roman" w:hAnsi="Times New Roman" w:cs="Times New Roman"/>
          <w:sz w:val="22"/>
        </w:rPr>
        <w:t>The fresh weight was determined using a wagon balance (2 kg to 200 ton operating range). At the end of the watermelon season, the total fresh fruit yie</w:t>
      </w:r>
      <w:r>
        <w:rPr>
          <w:rFonts w:ascii="Times New Roman" w:hAnsi="Times New Roman" w:cs="Times New Roman"/>
          <w:sz w:val="22"/>
        </w:rPr>
        <w:t>ld for each plot was calculated</w:t>
      </w:r>
      <w:r>
        <w:rPr>
          <w:rFonts w:ascii="Times New Roman" w:hAnsi="Times New Roman" w:cs="Times New Roman" w:hint="eastAsia"/>
          <w:sz w:val="22"/>
        </w:rPr>
        <w:t>.</w:t>
      </w:r>
    </w:p>
    <w:p w14:paraId="776F166C" w14:textId="1DF3EE7D" w:rsidR="00987B88" w:rsidRDefault="00614B87" w:rsidP="00987B88">
      <w:pPr>
        <w:spacing w:line="480" w:lineRule="auto"/>
        <w:ind w:firstLine="420"/>
        <w:rPr>
          <w:rFonts w:ascii="Times New Roman" w:hAnsi="Times New Roman" w:cs="Times New Roman"/>
          <w:sz w:val="22"/>
        </w:rPr>
      </w:pPr>
      <w:r w:rsidRPr="00614B87">
        <w:rPr>
          <w:rFonts w:ascii="Times New Roman" w:hAnsi="Times New Roman" w:cs="Times New Roman"/>
          <w:sz w:val="22"/>
        </w:rPr>
        <w:t>For wheat nutrient</w:t>
      </w:r>
      <w:r>
        <w:rPr>
          <w:rFonts w:ascii="Times New Roman" w:hAnsi="Times New Roman" w:cs="Times New Roman"/>
          <w:sz w:val="22"/>
        </w:rPr>
        <w:t>s,</w:t>
      </w:r>
      <w:r w:rsidRPr="00614B87">
        <w:rPr>
          <w:rFonts w:ascii="Times New Roman" w:hAnsi="Times New Roman" w:cs="Times New Roman"/>
          <w:sz w:val="22"/>
        </w:rPr>
        <w:t xml:space="preserve"> dry samples to determine mass concentration of grains were taken from the wheat grain subsamples </w:t>
      </w:r>
      <w:r>
        <w:rPr>
          <w:rFonts w:ascii="Times New Roman" w:hAnsi="Times New Roman" w:cs="Times New Roman"/>
          <w:sz w:val="22"/>
        </w:rPr>
        <w:t>that</w:t>
      </w:r>
      <w:r w:rsidRPr="00614B87">
        <w:rPr>
          <w:rFonts w:ascii="Times New Roman" w:hAnsi="Times New Roman" w:cs="Times New Roman"/>
          <w:sz w:val="22"/>
        </w:rPr>
        <w:t xml:space="preserve"> were used for determining water content. For maize</w:t>
      </w:r>
      <w:r>
        <w:rPr>
          <w:rFonts w:ascii="Times New Roman" w:hAnsi="Times New Roman" w:cs="Times New Roman"/>
          <w:sz w:val="22"/>
        </w:rPr>
        <w:t>,</w:t>
      </w:r>
      <w:r w:rsidRPr="00614B87">
        <w:rPr>
          <w:rFonts w:ascii="Times New Roman" w:hAnsi="Times New Roman" w:cs="Times New Roman"/>
          <w:sz w:val="22"/>
        </w:rPr>
        <w:t xml:space="preserve"> the cobs of 10 maize </w:t>
      </w:r>
      <w:r w:rsidRPr="00614B87">
        <w:rPr>
          <w:rFonts w:ascii="Times New Roman" w:hAnsi="Times New Roman" w:cs="Times New Roman"/>
          <w:sz w:val="22"/>
        </w:rPr>
        <w:lastRenderedPageBreak/>
        <w:t>plants were threshed and both core and grains were oven-dried at 70°C, weighed and then ground for chemical analysis. For watermelon</w:t>
      </w:r>
      <w:r w:rsidR="00432014">
        <w:rPr>
          <w:rFonts w:ascii="Times New Roman" w:hAnsi="Times New Roman" w:cs="Times New Roman"/>
          <w:sz w:val="22"/>
        </w:rPr>
        <w:t>,</w:t>
      </w:r>
      <w:r w:rsidRPr="00614B87">
        <w:rPr>
          <w:rFonts w:ascii="Times New Roman" w:hAnsi="Times New Roman" w:cs="Times New Roman"/>
          <w:sz w:val="22"/>
        </w:rPr>
        <w:t xml:space="preserve"> the fruits of 6 representative plants were collected. A 200-g slice of each fruit was taken and the bulked sample was oven-dried at 70°C for 5 to 7 days to constant weight, weighed and then ground for chemical analysis.</w:t>
      </w:r>
    </w:p>
    <w:p w14:paraId="668687B1" w14:textId="2E242A53" w:rsidR="00614B87" w:rsidRDefault="00614B87" w:rsidP="00987B88">
      <w:pPr>
        <w:spacing w:line="480" w:lineRule="auto"/>
        <w:ind w:firstLine="420"/>
        <w:rPr>
          <w:rFonts w:ascii="Times New Roman" w:hAnsi="Times New Roman" w:cs="Times New Roman"/>
          <w:sz w:val="22"/>
        </w:rPr>
      </w:pPr>
      <w:r w:rsidRPr="00614B87">
        <w:rPr>
          <w:rFonts w:ascii="Times New Roman" w:hAnsi="Times New Roman" w:cs="Times New Roman"/>
          <w:sz w:val="22"/>
        </w:rPr>
        <w:t>The ground dried samples were wet-digested with concentrated H</w:t>
      </w:r>
      <w:r w:rsidRPr="004968FC">
        <w:rPr>
          <w:rFonts w:ascii="Times New Roman" w:hAnsi="Times New Roman"/>
          <w:sz w:val="22"/>
          <w:vertAlign w:val="subscript"/>
        </w:rPr>
        <w:t>2</w:t>
      </w:r>
      <w:r w:rsidRPr="00614B87">
        <w:rPr>
          <w:rFonts w:ascii="Times New Roman" w:hAnsi="Times New Roman" w:cs="Times New Roman"/>
          <w:sz w:val="22"/>
        </w:rPr>
        <w:t>SO</w:t>
      </w:r>
      <w:r w:rsidRPr="004968FC">
        <w:rPr>
          <w:rFonts w:ascii="Times New Roman" w:hAnsi="Times New Roman"/>
          <w:sz w:val="22"/>
          <w:vertAlign w:val="subscript"/>
        </w:rPr>
        <w:t>4</w:t>
      </w:r>
      <w:r w:rsidRPr="00614B87">
        <w:rPr>
          <w:rFonts w:ascii="Times New Roman" w:hAnsi="Times New Roman" w:cs="Times New Roman"/>
          <w:sz w:val="22"/>
        </w:rPr>
        <w:t xml:space="preserve"> and H</w:t>
      </w:r>
      <w:r w:rsidRPr="004968FC">
        <w:rPr>
          <w:rFonts w:ascii="Times New Roman" w:hAnsi="Times New Roman"/>
          <w:sz w:val="22"/>
          <w:vertAlign w:val="subscript"/>
        </w:rPr>
        <w:t>2</w:t>
      </w:r>
      <w:r w:rsidRPr="00614B87">
        <w:rPr>
          <w:rFonts w:ascii="Times New Roman" w:hAnsi="Times New Roman" w:cs="Times New Roman"/>
          <w:sz w:val="22"/>
        </w:rPr>
        <w:t>O</w:t>
      </w:r>
      <w:r w:rsidRPr="004968FC">
        <w:rPr>
          <w:rFonts w:ascii="Times New Roman" w:hAnsi="Times New Roman"/>
          <w:sz w:val="22"/>
          <w:vertAlign w:val="subscript"/>
        </w:rPr>
        <w:t>2</w:t>
      </w:r>
      <w:r w:rsidRPr="00614B87">
        <w:rPr>
          <w:rFonts w:ascii="Times New Roman" w:hAnsi="Times New Roman" w:cs="Times New Roman"/>
          <w:sz w:val="22"/>
        </w:rPr>
        <w:t xml:space="preserve"> (30% v/v), and then nitrogen content was determined by the micro-</w:t>
      </w:r>
      <w:proofErr w:type="spellStart"/>
      <w:r w:rsidRPr="00614B87">
        <w:rPr>
          <w:rFonts w:ascii="Times New Roman" w:hAnsi="Times New Roman" w:cs="Times New Roman"/>
          <w:sz w:val="22"/>
        </w:rPr>
        <w:t>Kjeldahl</w:t>
      </w:r>
      <w:proofErr w:type="spellEnd"/>
      <w:r w:rsidRPr="00614B87">
        <w:rPr>
          <w:rFonts w:ascii="Times New Roman" w:hAnsi="Times New Roman" w:cs="Times New Roman"/>
          <w:sz w:val="22"/>
        </w:rPr>
        <w:t xml:space="preserve"> procedure, phosphorus content by the </w:t>
      </w:r>
      <w:proofErr w:type="spellStart"/>
      <w:r w:rsidRPr="00614B87">
        <w:rPr>
          <w:rFonts w:ascii="Times New Roman" w:hAnsi="Times New Roman" w:cs="Times New Roman"/>
          <w:sz w:val="22"/>
        </w:rPr>
        <w:t>vanadomolybdate</w:t>
      </w:r>
      <w:proofErr w:type="spellEnd"/>
      <w:r w:rsidRPr="00614B87">
        <w:rPr>
          <w:rFonts w:ascii="Times New Roman" w:hAnsi="Times New Roman" w:cs="Times New Roman"/>
          <w:sz w:val="22"/>
        </w:rPr>
        <w:t xml:space="preserve"> method, and potassium content by flame photometry (FP640, Shanghai Instrument Co. Ltd., Shanghai, China) </w:t>
      </w:r>
      <w:r w:rsidR="00141E19">
        <w:rPr>
          <w:rFonts w:ascii="Times New Roman" w:hAnsi="Times New Roman" w:cs="Times New Roman"/>
          <w:sz w:val="22"/>
        </w:rPr>
        <w:t>[1]</w:t>
      </w:r>
      <w:r w:rsidR="00141E19" w:rsidRPr="00614B87">
        <w:rPr>
          <w:rFonts w:ascii="Times New Roman" w:hAnsi="Times New Roman" w:cs="Times New Roman"/>
          <w:sz w:val="22"/>
        </w:rPr>
        <w:t>.</w:t>
      </w:r>
    </w:p>
    <w:p w14:paraId="7A9B4072" w14:textId="77777777" w:rsidR="00141E19" w:rsidRDefault="00141E19" w:rsidP="00141E19">
      <w:pPr>
        <w:spacing w:line="480" w:lineRule="auto"/>
        <w:ind w:left="643" w:hangingChars="200" w:hanging="643"/>
        <w:rPr>
          <w:rFonts w:ascii="Times New Roman" w:hAnsi="Times New Roman" w:cs="Times New Roman"/>
          <w:b/>
          <w:sz w:val="32"/>
          <w:szCs w:val="32"/>
        </w:rPr>
      </w:pPr>
      <w:bookmarkStart w:id="1" w:name="_ENREF_12"/>
    </w:p>
    <w:p w14:paraId="31043E04" w14:textId="77777777" w:rsidR="00141E19" w:rsidRPr="00F53B37" w:rsidRDefault="00141E19" w:rsidP="00141E19">
      <w:pPr>
        <w:spacing w:line="480" w:lineRule="auto"/>
        <w:ind w:left="643" w:hangingChars="200" w:hanging="643"/>
        <w:rPr>
          <w:rFonts w:ascii="Times New Roman" w:hAnsi="Times New Roman" w:cs="Times New Roman"/>
          <w:b/>
          <w:sz w:val="32"/>
          <w:szCs w:val="32"/>
        </w:rPr>
      </w:pPr>
      <w:r w:rsidRPr="00F53B37">
        <w:rPr>
          <w:rFonts w:ascii="Times New Roman" w:hAnsi="Times New Roman" w:cs="Times New Roman"/>
          <w:b/>
          <w:sz w:val="32"/>
          <w:szCs w:val="32"/>
        </w:rPr>
        <w:t>Reference</w:t>
      </w:r>
    </w:p>
    <w:p w14:paraId="60F483E7" w14:textId="7147293D" w:rsidR="00544B29" w:rsidRPr="00DE7332" w:rsidRDefault="00275F41" w:rsidP="00F9712E">
      <w:pPr>
        <w:pStyle w:val="a3"/>
        <w:numPr>
          <w:ilvl w:val="0"/>
          <w:numId w:val="46"/>
        </w:numPr>
        <w:tabs>
          <w:tab w:val="left" w:pos="530"/>
        </w:tabs>
        <w:spacing w:line="480" w:lineRule="auto"/>
        <w:ind w:firstLineChars="0"/>
        <w:jc w:val="left"/>
        <w:rPr>
          <w:rFonts w:hint="eastAsia"/>
        </w:rPr>
      </w:pPr>
      <w:r w:rsidRPr="002478CF">
        <w:rPr>
          <w:rFonts w:ascii="Times New Roman" w:hAnsi="Times New Roman" w:cs="Times New Roman"/>
          <w:noProof/>
          <w:color w:val="131313"/>
          <w:kern w:val="0"/>
          <w:sz w:val="22"/>
          <w:szCs w:val="22"/>
        </w:rPr>
        <w:t>Horwitz W. Official methods of analysis</w:t>
      </w:r>
      <w:r w:rsidR="00141E19" w:rsidRPr="002478CF">
        <w:rPr>
          <w:rFonts w:ascii="Times New Roman" w:hAnsi="Times New Roman" w:cs="Times New Roman"/>
          <w:noProof/>
          <w:color w:val="131313"/>
          <w:kern w:val="0"/>
          <w:sz w:val="22"/>
          <w:szCs w:val="22"/>
        </w:rPr>
        <w:t>: AOAC</w:t>
      </w:r>
      <w:r w:rsidRPr="002478CF">
        <w:rPr>
          <w:rFonts w:ascii="Times New Roman" w:hAnsi="Times New Roman" w:cs="Times New Roman"/>
          <w:noProof/>
          <w:color w:val="131313"/>
          <w:kern w:val="0"/>
          <w:sz w:val="22"/>
          <w:szCs w:val="22"/>
        </w:rPr>
        <w:t xml:space="preserve"> Washington</w:t>
      </w:r>
      <w:r w:rsidR="002478CF" w:rsidRPr="002478CF">
        <w:rPr>
          <w:rFonts w:ascii="Times New Roman" w:hAnsi="Times New Roman" w:cs="Times New Roman"/>
          <w:noProof/>
          <w:color w:val="131313"/>
          <w:kern w:val="0"/>
          <w:sz w:val="22"/>
          <w:szCs w:val="22"/>
        </w:rPr>
        <w:t>, DC; 1980.</w:t>
      </w:r>
      <w:bookmarkEnd w:id="1"/>
    </w:p>
    <w:sectPr w:rsidR="00544B29" w:rsidRPr="00DE7332" w:rsidSect="002478CF">
      <w:footerReference w:type="default" r:id="rId8"/>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81BDC2" w14:textId="77777777" w:rsidR="002F6D44" w:rsidRDefault="002F6D44">
      <w:r>
        <w:separator/>
      </w:r>
    </w:p>
  </w:endnote>
  <w:endnote w:type="continuationSeparator" w:id="0">
    <w:p w14:paraId="14FB9384" w14:textId="77777777" w:rsidR="002F6D44" w:rsidRDefault="002F6D44">
      <w:r>
        <w:continuationSeparator/>
      </w:r>
    </w:p>
  </w:endnote>
  <w:endnote w:type="continuationNotice" w:id="1">
    <w:p w14:paraId="295371FB" w14:textId="77777777" w:rsidR="002F6D44" w:rsidRDefault="002F6D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dvP4B2E3F">
    <w:altName w:val="Times New Roman"/>
    <w:panose1 w:val="00000000000000000000"/>
    <w:charset w:val="00"/>
    <w:family w:val="auto"/>
    <w:notTrueType/>
    <w:pitch w:val="default"/>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1546525"/>
      <w:docPartObj>
        <w:docPartGallery w:val="Page Numbers (Bottom of Page)"/>
        <w:docPartUnique/>
      </w:docPartObj>
    </w:sdtPr>
    <w:sdtEndPr>
      <w:rPr>
        <w:noProof/>
      </w:rPr>
    </w:sdtEndPr>
    <w:sdtContent>
      <w:p w14:paraId="37C3D552" w14:textId="77777777" w:rsidR="00144340" w:rsidRDefault="00144340">
        <w:pPr>
          <w:pStyle w:val="a5"/>
          <w:jc w:val="center"/>
        </w:pPr>
        <w:r w:rsidRPr="00FD6E78">
          <w:rPr>
            <w:rFonts w:ascii="Times New Roman" w:hAnsi="Times New Roman" w:cs="Times New Roman"/>
            <w:sz w:val="24"/>
            <w:szCs w:val="24"/>
          </w:rPr>
          <w:t xml:space="preserve">- </w:t>
        </w:r>
        <w:r w:rsidRPr="00FD6E78">
          <w:rPr>
            <w:rFonts w:ascii="Times New Roman" w:hAnsi="Times New Roman" w:cs="Times New Roman"/>
            <w:sz w:val="24"/>
            <w:szCs w:val="24"/>
          </w:rPr>
          <w:fldChar w:fldCharType="begin"/>
        </w:r>
        <w:r w:rsidRPr="00FD6E78">
          <w:rPr>
            <w:rFonts w:ascii="Times New Roman" w:hAnsi="Times New Roman" w:cs="Times New Roman"/>
            <w:sz w:val="24"/>
            <w:szCs w:val="24"/>
          </w:rPr>
          <w:instrText xml:space="preserve"> PAGE   \* MERGEFORMAT </w:instrText>
        </w:r>
        <w:r w:rsidRPr="00FD6E78">
          <w:rPr>
            <w:rFonts w:ascii="Times New Roman" w:hAnsi="Times New Roman" w:cs="Times New Roman"/>
            <w:sz w:val="24"/>
            <w:szCs w:val="24"/>
          </w:rPr>
          <w:fldChar w:fldCharType="separate"/>
        </w:r>
        <w:r w:rsidR="002478CF">
          <w:rPr>
            <w:rFonts w:ascii="Times New Roman" w:hAnsi="Times New Roman" w:cs="Times New Roman"/>
            <w:noProof/>
            <w:sz w:val="24"/>
            <w:szCs w:val="24"/>
          </w:rPr>
          <w:t>1</w:t>
        </w:r>
        <w:r w:rsidRPr="00FD6E78">
          <w:rPr>
            <w:rFonts w:ascii="Times New Roman" w:hAnsi="Times New Roman" w:cs="Times New Roman"/>
            <w:noProof/>
            <w:sz w:val="24"/>
            <w:szCs w:val="24"/>
          </w:rPr>
          <w:fldChar w:fldCharType="end"/>
        </w:r>
        <w:r w:rsidRPr="00FD6E78">
          <w:rPr>
            <w:rFonts w:ascii="Times New Roman" w:hAnsi="Times New Roman" w:cs="Times New Roman"/>
            <w:noProof/>
            <w:sz w:val="24"/>
            <w:szCs w:val="24"/>
          </w:rPr>
          <w:t xml:space="preserve"> -</w:t>
        </w:r>
      </w:p>
    </w:sdtContent>
  </w:sdt>
  <w:p w14:paraId="6EDB806E" w14:textId="77777777" w:rsidR="00144340" w:rsidRDefault="00144340">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9F14E5" w14:textId="77777777" w:rsidR="002F6D44" w:rsidRDefault="002F6D44">
      <w:r>
        <w:separator/>
      </w:r>
    </w:p>
  </w:footnote>
  <w:footnote w:type="continuationSeparator" w:id="0">
    <w:p w14:paraId="60EAD4E0" w14:textId="77777777" w:rsidR="002F6D44" w:rsidRDefault="002F6D44">
      <w:r>
        <w:continuationSeparator/>
      </w:r>
    </w:p>
  </w:footnote>
  <w:footnote w:type="continuationNotice" w:id="1">
    <w:p w14:paraId="06EE26A6" w14:textId="77777777" w:rsidR="002F6D44" w:rsidRDefault="002F6D4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8ED2781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E78F3A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476D77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CF28DFA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5C8DC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B58F70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F929B8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CD0C08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1C8283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062210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F56544"/>
    <w:multiLevelType w:val="hybridMultilevel"/>
    <w:tmpl w:val="D7E64FC0"/>
    <w:lvl w:ilvl="0" w:tplc="12A6B4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034639F2"/>
    <w:multiLevelType w:val="hybridMultilevel"/>
    <w:tmpl w:val="1AAA33DC"/>
    <w:lvl w:ilvl="0" w:tplc="6BB46864">
      <w:start w:val="1"/>
      <w:numFmt w:val="decimal"/>
      <w:lvlText w:val="（%1）"/>
      <w:lvlJc w:val="left"/>
      <w:pPr>
        <w:ind w:left="1140" w:hanging="720"/>
      </w:pPr>
      <w:rPr>
        <w:rFonts w:hint="default"/>
      </w:rPr>
    </w:lvl>
    <w:lvl w:ilvl="1" w:tplc="04090019">
      <w:start w:val="1"/>
      <w:numFmt w:val="lowerLetter"/>
      <w:lvlText w:val="%2)"/>
      <w:lvlJc w:val="left"/>
      <w:pPr>
        <w:ind w:left="1260" w:hanging="420"/>
      </w:pPr>
    </w:lvl>
    <w:lvl w:ilvl="2" w:tplc="0409001B">
      <w:start w:val="1"/>
      <w:numFmt w:val="lowerRoman"/>
      <w:lvlText w:val="%3."/>
      <w:lvlJc w:val="right"/>
      <w:pPr>
        <w:ind w:left="1680" w:hanging="420"/>
      </w:pPr>
    </w:lvl>
    <w:lvl w:ilvl="3" w:tplc="0409000F">
      <w:start w:val="1"/>
      <w:numFmt w:val="decimal"/>
      <w:lvlText w:val="%4."/>
      <w:lvlJc w:val="left"/>
      <w:pPr>
        <w:ind w:left="2100" w:hanging="420"/>
      </w:pPr>
    </w:lvl>
    <w:lvl w:ilvl="4" w:tplc="04090019">
      <w:start w:val="1"/>
      <w:numFmt w:val="lowerLetter"/>
      <w:lvlText w:val="%5)"/>
      <w:lvlJc w:val="left"/>
      <w:pPr>
        <w:ind w:left="2520" w:hanging="420"/>
      </w:pPr>
    </w:lvl>
    <w:lvl w:ilvl="5" w:tplc="0409001B">
      <w:start w:val="1"/>
      <w:numFmt w:val="lowerRoman"/>
      <w:lvlText w:val="%6."/>
      <w:lvlJc w:val="right"/>
      <w:pPr>
        <w:ind w:left="2940" w:hanging="420"/>
      </w:pPr>
    </w:lvl>
    <w:lvl w:ilvl="6" w:tplc="0409000F">
      <w:start w:val="1"/>
      <w:numFmt w:val="decimal"/>
      <w:lvlText w:val="%7."/>
      <w:lvlJc w:val="left"/>
      <w:pPr>
        <w:ind w:left="3360" w:hanging="420"/>
      </w:pPr>
    </w:lvl>
    <w:lvl w:ilvl="7" w:tplc="04090019">
      <w:start w:val="1"/>
      <w:numFmt w:val="lowerLetter"/>
      <w:lvlText w:val="%8)"/>
      <w:lvlJc w:val="left"/>
      <w:pPr>
        <w:ind w:left="3780" w:hanging="420"/>
      </w:pPr>
    </w:lvl>
    <w:lvl w:ilvl="8" w:tplc="0409001B">
      <w:start w:val="1"/>
      <w:numFmt w:val="lowerRoman"/>
      <w:lvlText w:val="%9."/>
      <w:lvlJc w:val="right"/>
      <w:pPr>
        <w:ind w:left="4200" w:hanging="420"/>
      </w:pPr>
    </w:lvl>
  </w:abstractNum>
  <w:abstractNum w:abstractNumId="12" w15:restartNumberingAfterBreak="0">
    <w:nsid w:val="0BE73E4B"/>
    <w:multiLevelType w:val="hybridMultilevel"/>
    <w:tmpl w:val="DA9E652A"/>
    <w:lvl w:ilvl="0" w:tplc="8F58ADAA">
      <w:start w:val="1"/>
      <w:numFmt w:val="upperLetter"/>
      <w:lvlText w:val="%1."/>
      <w:lvlJc w:val="left"/>
      <w:pPr>
        <w:ind w:left="360" w:hanging="360"/>
      </w:pPr>
      <w:rPr>
        <w:rFonts w:asciiTheme="minorHAnsi" w:hAnsiTheme="minorHAnsi" w:cstheme="minorHAnsi" w:hint="default"/>
        <w:b/>
        <w:color w:val="auto"/>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0D617AB1"/>
    <w:multiLevelType w:val="hybridMultilevel"/>
    <w:tmpl w:val="BFA843F8"/>
    <w:lvl w:ilvl="0" w:tplc="EBBE82A6">
      <w:start w:val="368"/>
      <w:numFmt w:val="bullet"/>
      <w:lvlText w:val="-"/>
      <w:lvlJc w:val="left"/>
      <w:pPr>
        <w:ind w:left="360" w:hanging="360"/>
      </w:pPr>
      <w:rPr>
        <w:rFonts w:ascii="AdvP4B2E3F" w:eastAsia="宋体" w:hAnsi="AdvP4B2E3F" w:cs="AdvP4B2E3F"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0DBB5EB3"/>
    <w:multiLevelType w:val="multilevel"/>
    <w:tmpl w:val="6DE6A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EA21981"/>
    <w:multiLevelType w:val="hybridMultilevel"/>
    <w:tmpl w:val="4D8449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11E81722"/>
    <w:multiLevelType w:val="hybridMultilevel"/>
    <w:tmpl w:val="7602966C"/>
    <w:lvl w:ilvl="0" w:tplc="78EA1C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611336A"/>
    <w:multiLevelType w:val="hybridMultilevel"/>
    <w:tmpl w:val="536EF314"/>
    <w:lvl w:ilvl="0" w:tplc="917A8AAC">
      <w:start w:val="1"/>
      <w:numFmt w:val="decimal"/>
      <w:lvlText w:val="(%1."/>
      <w:lvlJc w:val="left"/>
      <w:pPr>
        <w:ind w:left="360" w:hanging="360"/>
      </w:pPr>
      <w:rPr>
        <w:rFonts w:eastAsia="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1B3D27CE"/>
    <w:multiLevelType w:val="hybridMultilevel"/>
    <w:tmpl w:val="03924BA4"/>
    <w:lvl w:ilvl="0" w:tplc="015ECC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FF11BF2"/>
    <w:multiLevelType w:val="hybridMultilevel"/>
    <w:tmpl w:val="E7E4CA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42A0E36"/>
    <w:multiLevelType w:val="hybridMultilevel"/>
    <w:tmpl w:val="CA8CE746"/>
    <w:lvl w:ilvl="0" w:tplc="8AD201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2A291F75"/>
    <w:multiLevelType w:val="hybridMultilevel"/>
    <w:tmpl w:val="FAA07164"/>
    <w:lvl w:ilvl="0" w:tplc="92ECFC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2A471595"/>
    <w:multiLevelType w:val="hybridMultilevel"/>
    <w:tmpl w:val="EFCE398A"/>
    <w:lvl w:ilvl="0" w:tplc="7D48C21A">
      <w:start w:val="1"/>
      <w:numFmt w:val="decimal"/>
      <w:lvlText w:val="%1."/>
      <w:lvlJc w:val="left"/>
      <w:pPr>
        <w:ind w:left="360" w:hanging="360"/>
      </w:pPr>
      <w:rPr>
        <w:rFonts w:ascii="Times New Roman" w:hAnsi="Times New Roman" w:cs="Times New Roman" w:hint="default"/>
        <w:color w:val="131313"/>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2F3A7D47"/>
    <w:multiLevelType w:val="multilevel"/>
    <w:tmpl w:val="BBFC6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03356EC"/>
    <w:multiLevelType w:val="hybridMultilevel"/>
    <w:tmpl w:val="5B1CC588"/>
    <w:lvl w:ilvl="0" w:tplc="DD083F36">
      <w:start w:val="1"/>
      <w:numFmt w:val="decimal"/>
      <w:lvlText w:val="(%1."/>
      <w:lvlJc w:val="left"/>
      <w:pPr>
        <w:ind w:left="360" w:hanging="360"/>
      </w:pPr>
      <w:rPr>
        <w:rFonts w:ascii="Times New Roman" w:hAnsi="Times New Roman" w:cs="Times New Roman" w:hint="default"/>
        <w:color w:val="auto"/>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325406BD"/>
    <w:multiLevelType w:val="hybridMultilevel"/>
    <w:tmpl w:val="1540AD4C"/>
    <w:lvl w:ilvl="0" w:tplc="2FAE6DB4">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32A22E3F"/>
    <w:multiLevelType w:val="hybridMultilevel"/>
    <w:tmpl w:val="45564FDE"/>
    <w:lvl w:ilvl="0" w:tplc="3FBC8C14">
      <w:start w:val="368"/>
      <w:numFmt w:val="bullet"/>
      <w:lvlText w:val="-"/>
      <w:lvlJc w:val="left"/>
      <w:pPr>
        <w:ind w:left="360" w:hanging="360"/>
      </w:pPr>
      <w:rPr>
        <w:rFonts w:ascii="AdvP4B2E3F" w:eastAsia="宋体" w:hAnsi="AdvP4B2E3F" w:cs="AdvP4B2E3F"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384C7458"/>
    <w:multiLevelType w:val="hybridMultilevel"/>
    <w:tmpl w:val="D0CE14F8"/>
    <w:lvl w:ilvl="0" w:tplc="6A4E97A2">
      <w:start w:val="1"/>
      <w:numFmt w:val="decimal"/>
      <w:lvlText w:val="%1."/>
      <w:lvlJc w:val="left"/>
      <w:pPr>
        <w:ind w:left="360" w:hanging="360"/>
      </w:pPr>
      <w:rPr>
        <w:rFonts w:ascii="Times New Roman" w:hAnsi="Times New Roman"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3CC17B76"/>
    <w:multiLevelType w:val="hybridMultilevel"/>
    <w:tmpl w:val="6B506F98"/>
    <w:lvl w:ilvl="0" w:tplc="A1EC5C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3E214830"/>
    <w:multiLevelType w:val="hybridMultilevel"/>
    <w:tmpl w:val="E2E89D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3F3F1240"/>
    <w:multiLevelType w:val="hybridMultilevel"/>
    <w:tmpl w:val="96B29DB0"/>
    <w:lvl w:ilvl="0" w:tplc="CDC23AEA">
      <w:start w:val="1"/>
      <w:numFmt w:val="bullet"/>
      <w:lvlText w:val="-"/>
      <w:lvlJc w:val="left"/>
      <w:pPr>
        <w:ind w:left="720" w:hanging="360"/>
      </w:pPr>
      <w:rPr>
        <w:rFonts w:ascii="Calibri" w:eastAsia="宋体"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F706B17"/>
    <w:multiLevelType w:val="hybridMultilevel"/>
    <w:tmpl w:val="4FAABF0C"/>
    <w:lvl w:ilvl="0" w:tplc="A1EC5C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41481A5E"/>
    <w:multiLevelType w:val="hybridMultilevel"/>
    <w:tmpl w:val="90FC7BD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4A5D1CAD"/>
    <w:multiLevelType w:val="hybridMultilevel"/>
    <w:tmpl w:val="9A0C432C"/>
    <w:lvl w:ilvl="0" w:tplc="70B2D696">
      <w:start w:val="1"/>
      <w:numFmt w:val="decimal"/>
      <w:lvlText w:val="%1."/>
      <w:lvlJc w:val="left"/>
      <w:pPr>
        <w:ind w:left="360" w:hanging="360"/>
      </w:pPr>
      <w:rPr>
        <w:rFonts w:ascii="Times New Roman" w:eastAsia="宋体"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4A654039"/>
    <w:multiLevelType w:val="hybridMultilevel"/>
    <w:tmpl w:val="15E07252"/>
    <w:lvl w:ilvl="0" w:tplc="9D94A5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4AA31880"/>
    <w:multiLevelType w:val="hybridMultilevel"/>
    <w:tmpl w:val="57282704"/>
    <w:lvl w:ilvl="0" w:tplc="3EE8C8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50156A1B"/>
    <w:multiLevelType w:val="hybridMultilevel"/>
    <w:tmpl w:val="96187C78"/>
    <w:lvl w:ilvl="0" w:tplc="33A817B4">
      <w:start w:val="368"/>
      <w:numFmt w:val="bullet"/>
      <w:lvlText w:val="-"/>
      <w:lvlJc w:val="left"/>
      <w:pPr>
        <w:ind w:left="360" w:hanging="360"/>
      </w:pPr>
      <w:rPr>
        <w:rFonts w:ascii="AdvP4B2E3F" w:eastAsia="宋体" w:hAnsi="AdvP4B2E3F"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7" w15:restartNumberingAfterBreak="0">
    <w:nsid w:val="50C43D1C"/>
    <w:multiLevelType w:val="multilevel"/>
    <w:tmpl w:val="469AD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0CC581B"/>
    <w:multiLevelType w:val="hybridMultilevel"/>
    <w:tmpl w:val="D1764EA6"/>
    <w:lvl w:ilvl="0" w:tplc="1F14CD62">
      <w:start w:val="3"/>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9" w15:restartNumberingAfterBreak="0">
    <w:nsid w:val="512D726D"/>
    <w:multiLevelType w:val="hybridMultilevel"/>
    <w:tmpl w:val="1D8AAC7E"/>
    <w:lvl w:ilvl="0" w:tplc="A1EC5C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5DF30B33"/>
    <w:multiLevelType w:val="hybridMultilevel"/>
    <w:tmpl w:val="2E84C9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5F5B5E36"/>
    <w:multiLevelType w:val="multilevel"/>
    <w:tmpl w:val="EB526FD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2" w15:restartNumberingAfterBreak="0">
    <w:nsid w:val="6469575A"/>
    <w:multiLevelType w:val="hybridMultilevel"/>
    <w:tmpl w:val="D924EBB2"/>
    <w:lvl w:ilvl="0" w:tplc="A1EC5C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15:restartNumberingAfterBreak="0">
    <w:nsid w:val="659F6149"/>
    <w:multiLevelType w:val="hybridMultilevel"/>
    <w:tmpl w:val="89528170"/>
    <w:lvl w:ilvl="0" w:tplc="90DA76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15:restartNumberingAfterBreak="0">
    <w:nsid w:val="72434A57"/>
    <w:multiLevelType w:val="hybridMultilevel"/>
    <w:tmpl w:val="CC0A293E"/>
    <w:lvl w:ilvl="0" w:tplc="66E84906">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5" w15:restartNumberingAfterBreak="0">
    <w:nsid w:val="73F41EBF"/>
    <w:multiLevelType w:val="hybridMultilevel"/>
    <w:tmpl w:val="8A30E9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1"/>
  </w:num>
  <w:num w:numId="2">
    <w:abstractNumId w:val="29"/>
  </w:num>
  <w:num w:numId="3">
    <w:abstractNumId w:val="45"/>
  </w:num>
  <w:num w:numId="4">
    <w:abstractNumId w:val="14"/>
  </w:num>
  <w:num w:numId="5">
    <w:abstractNumId w:val="41"/>
  </w:num>
  <w:num w:numId="6">
    <w:abstractNumId w:val="26"/>
  </w:num>
  <w:num w:numId="7">
    <w:abstractNumId w:val="13"/>
  </w:num>
  <w:num w:numId="8">
    <w:abstractNumId w:val="36"/>
  </w:num>
  <w:num w:numId="9">
    <w:abstractNumId w:val="44"/>
  </w:num>
  <w:num w:numId="10">
    <w:abstractNumId w:val="28"/>
  </w:num>
  <w:num w:numId="11">
    <w:abstractNumId w:val="42"/>
  </w:num>
  <w:num w:numId="12">
    <w:abstractNumId w:val="31"/>
  </w:num>
  <w:num w:numId="13">
    <w:abstractNumId w:val="39"/>
  </w:num>
  <w:num w:numId="14">
    <w:abstractNumId w:val="17"/>
  </w:num>
  <w:num w:numId="15">
    <w:abstractNumId w:val="40"/>
  </w:num>
  <w:num w:numId="16">
    <w:abstractNumId w:val="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16"/>
  </w:num>
  <w:num w:numId="27">
    <w:abstractNumId w:val="37"/>
  </w:num>
  <w:num w:numId="28">
    <w:abstractNumId w:val="35"/>
  </w:num>
  <w:num w:numId="29">
    <w:abstractNumId w:val="27"/>
  </w:num>
  <w:num w:numId="30">
    <w:abstractNumId w:val="15"/>
  </w:num>
  <w:num w:numId="31">
    <w:abstractNumId w:val="32"/>
  </w:num>
  <w:num w:numId="32">
    <w:abstractNumId w:val="18"/>
  </w:num>
  <w:num w:numId="33">
    <w:abstractNumId w:val="30"/>
  </w:num>
  <w:num w:numId="34">
    <w:abstractNumId w:val="33"/>
  </w:num>
  <w:num w:numId="35">
    <w:abstractNumId w:val="24"/>
  </w:num>
  <w:num w:numId="36">
    <w:abstractNumId w:val="34"/>
  </w:num>
  <w:num w:numId="37">
    <w:abstractNumId w:val="25"/>
  </w:num>
  <w:num w:numId="38">
    <w:abstractNumId w:val="21"/>
  </w:num>
  <w:num w:numId="39">
    <w:abstractNumId w:val="43"/>
  </w:num>
  <w:num w:numId="40">
    <w:abstractNumId w:val="38"/>
  </w:num>
  <w:num w:numId="41">
    <w:abstractNumId w:val="19"/>
  </w:num>
  <w:num w:numId="42">
    <w:abstractNumId w:val="20"/>
  </w:num>
  <w:num w:numId="43">
    <w:abstractNumId w:val="10"/>
  </w:num>
  <w:num w:numId="44">
    <w:abstractNumId w:val="12"/>
  </w:num>
  <w:num w:numId="45">
    <w:abstractNumId w:val="23"/>
  </w:num>
  <w:num w:numId="4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9029A"/>
    <w:rsid w:val="00000919"/>
    <w:rsid w:val="00000D81"/>
    <w:rsid w:val="000055AD"/>
    <w:rsid w:val="00010CAC"/>
    <w:rsid w:val="0001106D"/>
    <w:rsid w:val="00011589"/>
    <w:rsid w:val="000140A6"/>
    <w:rsid w:val="00020F7C"/>
    <w:rsid w:val="00022CFE"/>
    <w:rsid w:val="00023BB6"/>
    <w:rsid w:val="000241AA"/>
    <w:rsid w:val="00026F55"/>
    <w:rsid w:val="00027159"/>
    <w:rsid w:val="0003019D"/>
    <w:rsid w:val="00030C3D"/>
    <w:rsid w:val="00031C03"/>
    <w:rsid w:val="00033473"/>
    <w:rsid w:val="00036BE9"/>
    <w:rsid w:val="00037387"/>
    <w:rsid w:val="000404BE"/>
    <w:rsid w:val="000416F5"/>
    <w:rsid w:val="00046A9C"/>
    <w:rsid w:val="000515D0"/>
    <w:rsid w:val="0005399E"/>
    <w:rsid w:val="00057684"/>
    <w:rsid w:val="00060D52"/>
    <w:rsid w:val="00063D79"/>
    <w:rsid w:val="00065487"/>
    <w:rsid w:val="00066EF9"/>
    <w:rsid w:val="0006701B"/>
    <w:rsid w:val="00074834"/>
    <w:rsid w:val="000840A1"/>
    <w:rsid w:val="00084378"/>
    <w:rsid w:val="00084649"/>
    <w:rsid w:val="00084AFA"/>
    <w:rsid w:val="00087811"/>
    <w:rsid w:val="00094085"/>
    <w:rsid w:val="000941E3"/>
    <w:rsid w:val="00097BD3"/>
    <w:rsid w:val="000A3ACF"/>
    <w:rsid w:val="000A5807"/>
    <w:rsid w:val="000B02B9"/>
    <w:rsid w:val="000B335E"/>
    <w:rsid w:val="000B3D03"/>
    <w:rsid w:val="000B607E"/>
    <w:rsid w:val="000C0C0D"/>
    <w:rsid w:val="000C0DD3"/>
    <w:rsid w:val="000C11F3"/>
    <w:rsid w:val="000C14EE"/>
    <w:rsid w:val="000C2ED5"/>
    <w:rsid w:val="000C4E38"/>
    <w:rsid w:val="000C592F"/>
    <w:rsid w:val="000C59E5"/>
    <w:rsid w:val="000C60C8"/>
    <w:rsid w:val="000C6892"/>
    <w:rsid w:val="000C6CDF"/>
    <w:rsid w:val="000C7FE9"/>
    <w:rsid w:val="000D0DB7"/>
    <w:rsid w:val="000D1C33"/>
    <w:rsid w:val="000D2017"/>
    <w:rsid w:val="000D27EA"/>
    <w:rsid w:val="000D34F6"/>
    <w:rsid w:val="000D569E"/>
    <w:rsid w:val="000E5ACB"/>
    <w:rsid w:val="000F014B"/>
    <w:rsid w:val="000F0742"/>
    <w:rsid w:val="000F0A21"/>
    <w:rsid w:val="000F290C"/>
    <w:rsid w:val="00100D7E"/>
    <w:rsid w:val="0011175F"/>
    <w:rsid w:val="00112FA4"/>
    <w:rsid w:val="00113A13"/>
    <w:rsid w:val="00124221"/>
    <w:rsid w:val="001244BE"/>
    <w:rsid w:val="00125B96"/>
    <w:rsid w:val="00125FE7"/>
    <w:rsid w:val="00126B01"/>
    <w:rsid w:val="0013097D"/>
    <w:rsid w:val="001326B7"/>
    <w:rsid w:val="00134A5D"/>
    <w:rsid w:val="001355C3"/>
    <w:rsid w:val="001359C4"/>
    <w:rsid w:val="001369F4"/>
    <w:rsid w:val="00136F19"/>
    <w:rsid w:val="00137220"/>
    <w:rsid w:val="0013764D"/>
    <w:rsid w:val="001402DD"/>
    <w:rsid w:val="00141485"/>
    <w:rsid w:val="0014164C"/>
    <w:rsid w:val="00141E19"/>
    <w:rsid w:val="00143392"/>
    <w:rsid w:val="00144340"/>
    <w:rsid w:val="00146D8A"/>
    <w:rsid w:val="0015163C"/>
    <w:rsid w:val="00154D8B"/>
    <w:rsid w:val="00161087"/>
    <w:rsid w:val="001616BD"/>
    <w:rsid w:val="001616CE"/>
    <w:rsid w:val="001622A3"/>
    <w:rsid w:val="0016339E"/>
    <w:rsid w:val="00170267"/>
    <w:rsid w:val="001725DB"/>
    <w:rsid w:val="0017586A"/>
    <w:rsid w:val="00175B1D"/>
    <w:rsid w:val="001775B1"/>
    <w:rsid w:val="0018518D"/>
    <w:rsid w:val="00194ACB"/>
    <w:rsid w:val="001977C4"/>
    <w:rsid w:val="001A198D"/>
    <w:rsid w:val="001A316B"/>
    <w:rsid w:val="001B0B05"/>
    <w:rsid w:val="001B4619"/>
    <w:rsid w:val="001B703D"/>
    <w:rsid w:val="001C0627"/>
    <w:rsid w:val="001C0A29"/>
    <w:rsid w:val="001C1492"/>
    <w:rsid w:val="001C357A"/>
    <w:rsid w:val="001C3D37"/>
    <w:rsid w:val="001C5A99"/>
    <w:rsid w:val="001D0089"/>
    <w:rsid w:val="001D0344"/>
    <w:rsid w:val="001D0B96"/>
    <w:rsid w:val="001D2330"/>
    <w:rsid w:val="001D2C21"/>
    <w:rsid w:val="001D33B0"/>
    <w:rsid w:val="001D3789"/>
    <w:rsid w:val="001D6240"/>
    <w:rsid w:val="001E0011"/>
    <w:rsid w:val="001E0832"/>
    <w:rsid w:val="001E157F"/>
    <w:rsid w:val="001E2E02"/>
    <w:rsid w:val="001E5490"/>
    <w:rsid w:val="001E5A10"/>
    <w:rsid w:val="001E761B"/>
    <w:rsid w:val="001F0A2F"/>
    <w:rsid w:val="001F162C"/>
    <w:rsid w:val="001F2D35"/>
    <w:rsid w:val="001F2F3F"/>
    <w:rsid w:val="001F5068"/>
    <w:rsid w:val="0020481B"/>
    <w:rsid w:val="00204BFF"/>
    <w:rsid w:val="002061DC"/>
    <w:rsid w:val="00211E53"/>
    <w:rsid w:val="002132A0"/>
    <w:rsid w:val="002138DE"/>
    <w:rsid w:val="00213ECA"/>
    <w:rsid w:val="00214D05"/>
    <w:rsid w:val="00215493"/>
    <w:rsid w:val="00217FA8"/>
    <w:rsid w:val="00222D1A"/>
    <w:rsid w:val="002241E3"/>
    <w:rsid w:val="00224EF4"/>
    <w:rsid w:val="002255A4"/>
    <w:rsid w:val="002314E5"/>
    <w:rsid w:val="00231996"/>
    <w:rsid w:val="00232B3A"/>
    <w:rsid w:val="00232CDF"/>
    <w:rsid w:val="0023324C"/>
    <w:rsid w:val="0024044F"/>
    <w:rsid w:val="00240526"/>
    <w:rsid w:val="00240DAD"/>
    <w:rsid w:val="00240DB5"/>
    <w:rsid w:val="00241888"/>
    <w:rsid w:val="00241F1C"/>
    <w:rsid w:val="00242CFA"/>
    <w:rsid w:val="00244212"/>
    <w:rsid w:val="002463F1"/>
    <w:rsid w:val="00246FEE"/>
    <w:rsid w:val="002478CF"/>
    <w:rsid w:val="002512A8"/>
    <w:rsid w:val="002526D8"/>
    <w:rsid w:val="00262583"/>
    <w:rsid w:val="00266AE3"/>
    <w:rsid w:val="002704A7"/>
    <w:rsid w:val="00270514"/>
    <w:rsid w:val="00272643"/>
    <w:rsid w:val="00273294"/>
    <w:rsid w:val="0027332C"/>
    <w:rsid w:val="0027395F"/>
    <w:rsid w:val="00274BB3"/>
    <w:rsid w:val="00275F41"/>
    <w:rsid w:val="00277FCF"/>
    <w:rsid w:val="00285FF8"/>
    <w:rsid w:val="00287B54"/>
    <w:rsid w:val="00292377"/>
    <w:rsid w:val="00292D67"/>
    <w:rsid w:val="0029498B"/>
    <w:rsid w:val="002978E5"/>
    <w:rsid w:val="00297B40"/>
    <w:rsid w:val="002A1448"/>
    <w:rsid w:val="002A322E"/>
    <w:rsid w:val="002A59D5"/>
    <w:rsid w:val="002A6ECC"/>
    <w:rsid w:val="002B1B2B"/>
    <w:rsid w:val="002B26D3"/>
    <w:rsid w:val="002C2444"/>
    <w:rsid w:val="002C6DDC"/>
    <w:rsid w:val="002C7CF4"/>
    <w:rsid w:val="002D2458"/>
    <w:rsid w:val="002D4803"/>
    <w:rsid w:val="002E1423"/>
    <w:rsid w:val="002E1A68"/>
    <w:rsid w:val="002E2EA8"/>
    <w:rsid w:val="002E3E17"/>
    <w:rsid w:val="002E4053"/>
    <w:rsid w:val="002E40AE"/>
    <w:rsid w:val="002E429F"/>
    <w:rsid w:val="002F082D"/>
    <w:rsid w:val="002F29CA"/>
    <w:rsid w:val="002F5135"/>
    <w:rsid w:val="002F60CC"/>
    <w:rsid w:val="002F6D44"/>
    <w:rsid w:val="002F7DD6"/>
    <w:rsid w:val="00301BB2"/>
    <w:rsid w:val="00301D4D"/>
    <w:rsid w:val="00303B6F"/>
    <w:rsid w:val="003052E1"/>
    <w:rsid w:val="00305CCD"/>
    <w:rsid w:val="00312540"/>
    <w:rsid w:val="00314849"/>
    <w:rsid w:val="003153AA"/>
    <w:rsid w:val="00317CC1"/>
    <w:rsid w:val="00322144"/>
    <w:rsid w:val="00324413"/>
    <w:rsid w:val="00326029"/>
    <w:rsid w:val="00326FA4"/>
    <w:rsid w:val="003278BB"/>
    <w:rsid w:val="00327C41"/>
    <w:rsid w:val="003312B7"/>
    <w:rsid w:val="00332DC6"/>
    <w:rsid w:val="00333C0C"/>
    <w:rsid w:val="00334700"/>
    <w:rsid w:val="0033740E"/>
    <w:rsid w:val="00337513"/>
    <w:rsid w:val="003420F2"/>
    <w:rsid w:val="003430B8"/>
    <w:rsid w:val="003456F8"/>
    <w:rsid w:val="00345A3A"/>
    <w:rsid w:val="00347E63"/>
    <w:rsid w:val="003578A6"/>
    <w:rsid w:val="003611EE"/>
    <w:rsid w:val="00366A07"/>
    <w:rsid w:val="003677B0"/>
    <w:rsid w:val="00370509"/>
    <w:rsid w:val="003723F9"/>
    <w:rsid w:val="00375C80"/>
    <w:rsid w:val="00376563"/>
    <w:rsid w:val="00377DB7"/>
    <w:rsid w:val="00377F8E"/>
    <w:rsid w:val="0038154A"/>
    <w:rsid w:val="00386AEE"/>
    <w:rsid w:val="0039029A"/>
    <w:rsid w:val="0039148A"/>
    <w:rsid w:val="00391C0D"/>
    <w:rsid w:val="00391ECB"/>
    <w:rsid w:val="00397061"/>
    <w:rsid w:val="003A2EBC"/>
    <w:rsid w:val="003A504D"/>
    <w:rsid w:val="003A6AD3"/>
    <w:rsid w:val="003A6DC4"/>
    <w:rsid w:val="003A6F67"/>
    <w:rsid w:val="003B36C1"/>
    <w:rsid w:val="003B58D8"/>
    <w:rsid w:val="003B5F51"/>
    <w:rsid w:val="003B616D"/>
    <w:rsid w:val="003B62E9"/>
    <w:rsid w:val="003B680A"/>
    <w:rsid w:val="003B7078"/>
    <w:rsid w:val="003B79B7"/>
    <w:rsid w:val="003C0195"/>
    <w:rsid w:val="003C09C7"/>
    <w:rsid w:val="003C31AF"/>
    <w:rsid w:val="003C3F19"/>
    <w:rsid w:val="003C5FBA"/>
    <w:rsid w:val="003D034D"/>
    <w:rsid w:val="003D259D"/>
    <w:rsid w:val="003D543A"/>
    <w:rsid w:val="003D5DD7"/>
    <w:rsid w:val="003E11EA"/>
    <w:rsid w:val="003F0C9E"/>
    <w:rsid w:val="003F0D48"/>
    <w:rsid w:val="003F2B02"/>
    <w:rsid w:val="003F44B8"/>
    <w:rsid w:val="003F4D38"/>
    <w:rsid w:val="004004A2"/>
    <w:rsid w:val="00403245"/>
    <w:rsid w:val="00404361"/>
    <w:rsid w:val="004048AE"/>
    <w:rsid w:val="00404B96"/>
    <w:rsid w:val="004124A4"/>
    <w:rsid w:val="00413D41"/>
    <w:rsid w:val="00414963"/>
    <w:rsid w:val="00415204"/>
    <w:rsid w:val="00417AAD"/>
    <w:rsid w:val="00425129"/>
    <w:rsid w:val="00427E36"/>
    <w:rsid w:val="004316DE"/>
    <w:rsid w:val="00432014"/>
    <w:rsid w:val="00432B46"/>
    <w:rsid w:val="00433A65"/>
    <w:rsid w:val="00433AA8"/>
    <w:rsid w:val="00435019"/>
    <w:rsid w:val="0043587F"/>
    <w:rsid w:val="00440992"/>
    <w:rsid w:val="00441E32"/>
    <w:rsid w:val="00442381"/>
    <w:rsid w:val="004442DB"/>
    <w:rsid w:val="0044446C"/>
    <w:rsid w:val="004468C3"/>
    <w:rsid w:val="00447886"/>
    <w:rsid w:val="004514D2"/>
    <w:rsid w:val="00451D73"/>
    <w:rsid w:val="00452DF2"/>
    <w:rsid w:val="004555EC"/>
    <w:rsid w:val="004605F7"/>
    <w:rsid w:val="00460CAF"/>
    <w:rsid w:val="00464F6B"/>
    <w:rsid w:val="00466F7C"/>
    <w:rsid w:val="0046794E"/>
    <w:rsid w:val="00471701"/>
    <w:rsid w:val="00471D95"/>
    <w:rsid w:val="00471E9C"/>
    <w:rsid w:val="00472403"/>
    <w:rsid w:val="00472983"/>
    <w:rsid w:val="00472DFA"/>
    <w:rsid w:val="00475419"/>
    <w:rsid w:val="004754BD"/>
    <w:rsid w:val="00475A26"/>
    <w:rsid w:val="00475B4A"/>
    <w:rsid w:val="00477F3D"/>
    <w:rsid w:val="00480646"/>
    <w:rsid w:val="004813D3"/>
    <w:rsid w:val="00481557"/>
    <w:rsid w:val="004817B9"/>
    <w:rsid w:val="00485511"/>
    <w:rsid w:val="004912BD"/>
    <w:rsid w:val="004957D5"/>
    <w:rsid w:val="004968FC"/>
    <w:rsid w:val="00497293"/>
    <w:rsid w:val="004A04D2"/>
    <w:rsid w:val="004A0AC1"/>
    <w:rsid w:val="004A21CA"/>
    <w:rsid w:val="004A5D86"/>
    <w:rsid w:val="004A6CA2"/>
    <w:rsid w:val="004A790B"/>
    <w:rsid w:val="004B1DF3"/>
    <w:rsid w:val="004B2A29"/>
    <w:rsid w:val="004B5C87"/>
    <w:rsid w:val="004B6C30"/>
    <w:rsid w:val="004C0316"/>
    <w:rsid w:val="004C0981"/>
    <w:rsid w:val="004D0ACE"/>
    <w:rsid w:val="004D261D"/>
    <w:rsid w:val="004D3A48"/>
    <w:rsid w:val="004D4870"/>
    <w:rsid w:val="004D5914"/>
    <w:rsid w:val="004D6C94"/>
    <w:rsid w:val="004D7A0A"/>
    <w:rsid w:val="004D7FE4"/>
    <w:rsid w:val="004E1E53"/>
    <w:rsid w:val="004E1FD7"/>
    <w:rsid w:val="004E2DD9"/>
    <w:rsid w:val="004E34B7"/>
    <w:rsid w:val="004E4636"/>
    <w:rsid w:val="004E651B"/>
    <w:rsid w:val="004E6FF9"/>
    <w:rsid w:val="004E7620"/>
    <w:rsid w:val="004E7D46"/>
    <w:rsid w:val="004F08F1"/>
    <w:rsid w:val="004F1988"/>
    <w:rsid w:val="004F2413"/>
    <w:rsid w:val="004F374C"/>
    <w:rsid w:val="004F745C"/>
    <w:rsid w:val="00502C89"/>
    <w:rsid w:val="005032F1"/>
    <w:rsid w:val="00505889"/>
    <w:rsid w:val="0050657B"/>
    <w:rsid w:val="0051040F"/>
    <w:rsid w:val="00510AB3"/>
    <w:rsid w:val="00512103"/>
    <w:rsid w:val="00514BD9"/>
    <w:rsid w:val="00516067"/>
    <w:rsid w:val="00516295"/>
    <w:rsid w:val="00516371"/>
    <w:rsid w:val="00521362"/>
    <w:rsid w:val="00521C30"/>
    <w:rsid w:val="00522539"/>
    <w:rsid w:val="005261A5"/>
    <w:rsid w:val="005305EB"/>
    <w:rsid w:val="00532D94"/>
    <w:rsid w:val="005412C4"/>
    <w:rsid w:val="00541DB6"/>
    <w:rsid w:val="0054280D"/>
    <w:rsid w:val="00542A0F"/>
    <w:rsid w:val="005433C0"/>
    <w:rsid w:val="00544B29"/>
    <w:rsid w:val="0054587E"/>
    <w:rsid w:val="005458C0"/>
    <w:rsid w:val="00546AE3"/>
    <w:rsid w:val="00550F84"/>
    <w:rsid w:val="005511D6"/>
    <w:rsid w:val="005538C4"/>
    <w:rsid w:val="00557E8D"/>
    <w:rsid w:val="00564C01"/>
    <w:rsid w:val="00565A36"/>
    <w:rsid w:val="00571AAF"/>
    <w:rsid w:val="005723F2"/>
    <w:rsid w:val="005747EE"/>
    <w:rsid w:val="00575627"/>
    <w:rsid w:val="00575667"/>
    <w:rsid w:val="00576840"/>
    <w:rsid w:val="00580122"/>
    <w:rsid w:val="0058071B"/>
    <w:rsid w:val="005809D6"/>
    <w:rsid w:val="0058131F"/>
    <w:rsid w:val="0058173B"/>
    <w:rsid w:val="00582DCE"/>
    <w:rsid w:val="0058745E"/>
    <w:rsid w:val="00590A08"/>
    <w:rsid w:val="005918CC"/>
    <w:rsid w:val="00593C2E"/>
    <w:rsid w:val="0059566D"/>
    <w:rsid w:val="005A1CB0"/>
    <w:rsid w:val="005A620F"/>
    <w:rsid w:val="005A6E7C"/>
    <w:rsid w:val="005A7B96"/>
    <w:rsid w:val="005B0717"/>
    <w:rsid w:val="005B11D7"/>
    <w:rsid w:val="005B7117"/>
    <w:rsid w:val="005C1954"/>
    <w:rsid w:val="005C60B3"/>
    <w:rsid w:val="005D01DC"/>
    <w:rsid w:val="005D0ADF"/>
    <w:rsid w:val="005D31FE"/>
    <w:rsid w:val="005D323A"/>
    <w:rsid w:val="005D543B"/>
    <w:rsid w:val="005D5B08"/>
    <w:rsid w:val="005D68E2"/>
    <w:rsid w:val="005D76DC"/>
    <w:rsid w:val="005E08BB"/>
    <w:rsid w:val="005E19C2"/>
    <w:rsid w:val="005E65D6"/>
    <w:rsid w:val="005E7C64"/>
    <w:rsid w:val="005F02A8"/>
    <w:rsid w:val="005F22D8"/>
    <w:rsid w:val="005F4C0B"/>
    <w:rsid w:val="005F4C63"/>
    <w:rsid w:val="005F6DED"/>
    <w:rsid w:val="00601F85"/>
    <w:rsid w:val="00606652"/>
    <w:rsid w:val="006069AA"/>
    <w:rsid w:val="0060792A"/>
    <w:rsid w:val="006114F4"/>
    <w:rsid w:val="006126C8"/>
    <w:rsid w:val="00612D5D"/>
    <w:rsid w:val="0061302C"/>
    <w:rsid w:val="006135F1"/>
    <w:rsid w:val="00614B87"/>
    <w:rsid w:val="00615FB4"/>
    <w:rsid w:val="006166B3"/>
    <w:rsid w:val="006176A6"/>
    <w:rsid w:val="00617B58"/>
    <w:rsid w:val="006206CC"/>
    <w:rsid w:val="00621DD0"/>
    <w:rsid w:val="006241F0"/>
    <w:rsid w:val="0062773D"/>
    <w:rsid w:val="00627F7C"/>
    <w:rsid w:val="006300DC"/>
    <w:rsid w:val="0063030A"/>
    <w:rsid w:val="006373CD"/>
    <w:rsid w:val="00640ECA"/>
    <w:rsid w:val="00641BC8"/>
    <w:rsid w:val="00644CE2"/>
    <w:rsid w:val="00644E76"/>
    <w:rsid w:val="006459EE"/>
    <w:rsid w:val="00652565"/>
    <w:rsid w:val="00652E1C"/>
    <w:rsid w:val="00654638"/>
    <w:rsid w:val="00661399"/>
    <w:rsid w:val="00663673"/>
    <w:rsid w:val="00670C9A"/>
    <w:rsid w:val="00671040"/>
    <w:rsid w:val="006718BC"/>
    <w:rsid w:val="00674C20"/>
    <w:rsid w:val="0067522E"/>
    <w:rsid w:val="006753FE"/>
    <w:rsid w:val="006771AD"/>
    <w:rsid w:val="00683A83"/>
    <w:rsid w:val="00684CA1"/>
    <w:rsid w:val="00685846"/>
    <w:rsid w:val="00687D0B"/>
    <w:rsid w:val="00690844"/>
    <w:rsid w:val="006914EC"/>
    <w:rsid w:val="006928D0"/>
    <w:rsid w:val="006940D0"/>
    <w:rsid w:val="00694664"/>
    <w:rsid w:val="00694B57"/>
    <w:rsid w:val="0069599E"/>
    <w:rsid w:val="00695B3B"/>
    <w:rsid w:val="00696698"/>
    <w:rsid w:val="006970DB"/>
    <w:rsid w:val="006A43D5"/>
    <w:rsid w:val="006A74B3"/>
    <w:rsid w:val="006B201A"/>
    <w:rsid w:val="006B5207"/>
    <w:rsid w:val="006B5B2F"/>
    <w:rsid w:val="006B60C7"/>
    <w:rsid w:val="006B60D7"/>
    <w:rsid w:val="006B64F3"/>
    <w:rsid w:val="006B73F8"/>
    <w:rsid w:val="006C219A"/>
    <w:rsid w:val="006D0CF2"/>
    <w:rsid w:val="006D0DEF"/>
    <w:rsid w:val="006D2504"/>
    <w:rsid w:val="006D51C6"/>
    <w:rsid w:val="006D610E"/>
    <w:rsid w:val="006D6174"/>
    <w:rsid w:val="006D622D"/>
    <w:rsid w:val="006D6777"/>
    <w:rsid w:val="006E58F3"/>
    <w:rsid w:val="006E5B7B"/>
    <w:rsid w:val="006E76F3"/>
    <w:rsid w:val="006F2BF1"/>
    <w:rsid w:val="006F2E11"/>
    <w:rsid w:val="006F534E"/>
    <w:rsid w:val="006F578F"/>
    <w:rsid w:val="006F604D"/>
    <w:rsid w:val="006F63D6"/>
    <w:rsid w:val="00702D0B"/>
    <w:rsid w:val="007030C9"/>
    <w:rsid w:val="007033EC"/>
    <w:rsid w:val="0070556F"/>
    <w:rsid w:val="007056F7"/>
    <w:rsid w:val="00706C74"/>
    <w:rsid w:val="00710192"/>
    <w:rsid w:val="0071175E"/>
    <w:rsid w:val="00713E40"/>
    <w:rsid w:val="0071574B"/>
    <w:rsid w:val="007168FA"/>
    <w:rsid w:val="00717885"/>
    <w:rsid w:val="0072036B"/>
    <w:rsid w:val="00726D89"/>
    <w:rsid w:val="0073037B"/>
    <w:rsid w:val="0073157A"/>
    <w:rsid w:val="00731B00"/>
    <w:rsid w:val="00731D3D"/>
    <w:rsid w:val="00740FEF"/>
    <w:rsid w:val="00741E18"/>
    <w:rsid w:val="00745F1C"/>
    <w:rsid w:val="00747F72"/>
    <w:rsid w:val="007513CC"/>
    <w:rsid w:val="007514A4"/>
    <w:rsid w:val="00751570"/>
    <w:rsid w:val="0075211E"/>
    <w:rsid w:val="0075234A"/>
    <w:rsid w:val="00754AE6"/>
    <w:rsid w:val="0075508B"/>
    <w:rsid w:val="00755BE9"/>
    <w:rsid w:val="00761A02"/>
    <w:rsid w:val="00763683"/>
    <w:rsid w:val="007636B7"/>
    <w:rsid w:val="007656DE"/>
    <w:rsid w:val="007720E3"/>
    <w:rsid w:val="00780BA1"/>
    <w:rsid w:val="007819B8"/>
    <w:rsid w:val="00782022"/>
    <w:rsid w:val="007832D0"/>
    <w:rsid w:val="00783E03"/>
    <w:rsid w:val="00787316"/>
    <w:rsid w:val="00790217"/>
    <w:rsid w:val="00790E2D"/>
    <w:rsid w:val="00796884"/>
    <w:rsid w:val="007A1344"/>
    <w:rsid w:val="007A1825"/>
    <w:rsid w:val="007A1FE7"/>
    <w:rsid w:val="007A731C"/>
    <w:rsid w:val="007C2B0E"/>
    <w:rsid w:val="007C3ED5"/>
    <w:rsid w:val="007C67E8"/>
    <w:rsid w:val="007D04F4"/>
    <w:rsid w:val="007D2C28"/>
    <w:rsid w:val="007D3C1D"/>
    <w:rsid w:val="007D6FF7"/>
    <w:rsid w:val="007D7304"/>
    <w:rsid w:val="007E2550"/>
    <w:rsid w:val="007E3926"/>
    <w:rsid w:val="007E6ABB"/>
    <w:rsid w:val="007E7935"/>
    <w:rsid w:val="007F202E"/>
    <w:rsid w:val="007F3A3F"/>
    <w:rsid w:val="007F4C8A"/>
    <w:rsid w:val="007F50E3"/>
    <w:rsid w:val="007F5CB0"/>
    <w:rsid w:val="007F6D76"/>
    <w:rsid w:val="007F782B"/>
    <w:rsid w:val="007F7ECE"/>
    <w:rsid w:val="0080100B"/>
    <w:rsid w:val="00803037"/>
    <w:rsid w:val="0080588B"/>
    <w:rsid w:val="008065CE"/>
    <w:rsid w:val="008108A0"/>
    <w:rsid w:val="00812E13"/>
    <w:rsid w:val="008144D6"/>
    <w:rsid w:val="00815E70"/>
    <w:rsid w:val="00816773"/>
    <w:rsid w:val="00816E43"/>
    <w:rsid w:val="00820286"/>
    <w:rsid w:val="00825426"/>
    <w:rsid w:val="00827775"/>
    <w:rsid w:val="00830107"/>
    <w:rsid w:val="00831973"/>
    <w:rsid w:val="008328B0"/>
    <w:rsid w:val="008353BB"/>
    <w:rsid w:val="00835D0E"/>
    <w:rsid w:val="00835FC8"/>
    <w:rsid w:val="00841123"/>
    <w:rsid w:val="00842966"/>
    <w:rsid w:val="00843512"/>
    <w:rsid w:val="0084391D"/>
    <w:rsid w:val="008463A2"/>
    <w:rsid w:val="00850906"/>
    <w:rsid w:val="008512D3"/>
    <w:rsid w:val="00851A62"/>
    <w:rsid w:val="00854781"/>
    <w:rsid w:val="008571AD"/>
    <w:rsid w:val="00861291"/>
    <w:rsid w:val="00861882"/>
    <w:rsid w:val="00863CE6"/>
    <w:rsid w:val="008647C2"/>
    <w:rsid w:val="0086662B"/>
    <w:rsid w:val="00870BAC"/>
    <w:rsid w:val="008726DA"/>
    <w:rsid w:val="00876ED4"/>
    <w:rsid w:val="00877207"/>
    <w:rsid w:val="0087754F"/>
    <w:rsid w:val="00877DE7"/>
    <w:rsid w:val="0088208E"/>
    <w:rsid w:val="0088769F"/>
    <w:rsid w:val="008902EE"/>
    <w:rsid w:val="00890D73"/>
    <w:rsid w:val="00893495"/>
    <w:rsid w:val="00893E36"/>
    <w:rsid w:val="008976FA"/>
    <w:rsid w:val="008A11C9"/>
    <w:rsid w:val="008A1201"/>
    <w:rsid w:val="008A6456"/>
    <w:rsid w:val="008A69AC"/>
    <w:rsid w:val="008A7383"/>
    <w:rsid w:val="008B084E"/>
    <w:rsid w:val="008B16CD"/>
    <w:rsid w:val="008B269E"/>
    <w:rsid w:val="008B2A6D"/>
    <w:rsid w:val="008B2CB5"/>
    <w:rsid w:val="008B42A1"/>
    <w:rsid w:val="008B60B8"/>
    <w:rsid w:val="008B61EE"/>
    <w:rsid w:val="008B6771"/>
    <w:rsid w:val="008B7915"/>
    <w:rsid w:val="008C1AC0"/>
    <w:rsid w:val="008C1D26"/>
    <w:rsid w:val="008C3D62"/>
    <w:rsid w:val="008C7F91"/>
    <w:rsid w:val="008D350B"/>
    <w:rsid w:val="008D357D"/>
    <w:rsid w:val="008D492E"/>
    <w:rsid w:val="008D4BFB"/>
    <w:rsid w:val="008D6D6C"/>
    <w:rsid w:val="008D78C1"/>
    <w:rsid w:val="008E143A"/>
    <w:rsid w:val="008E2C2A"/>
    <w:rsid w:val="008E3511"/>
    <w:rsid w:val="008E4B48"/>
    <w:rsid w:val="008E69C5"/>
    <w:rsid w:val="008E7A3A"/>
    <w:rsid w:val="008F2259"/>
    <w:rsid w:val="008F2F66"/>
    <w:rsid w:val="008F39BD"/>
    <w:rsid w:val="008F4612"/>
    <w:rsid w:val="008F4F20"/>
    <w:rsid w:val="008F5EF0"/>
    <w:rsid w:val="00901434"/>
    <w:rsid w:val="00901729"/>
    <w:rsid w:val="0090180A"/>
    <w:rsid w:val="0090203C"/>
    <w:rsid w:val="0090221D"/>
    <w:rsid w:val="00902F80"/>
    <w:rsid w:val="009137F0"/>
    <w:rsid w:val="00915977"/>
    <w:rsid w:val="00915BDF"/>
    <w:rsid w:val="00917844"/>
    <w:rsid w:val="009204C3"/>
    <w:rsid w:val="00921ECA"/>
    <w:rsid w:val="00922D96"/>
    <w:rsid w:val="00925761"/>
    <w:rsid w:val="0093194F"/>
    <w:rsid w:val="00932E22"/>
    <w:rsid w:val="009330EC"/>
    <w:rsid w:val="00933555"/>
    <w:rsid w:val="00935537"/>
    <w:rsid w:val="009355EF"/>
    <w:rsid w:val="00935BE4"/>
    <w:rsid w:val="0093645D"/>
    <w:rsid w:val="0094035E"/>
    <w:rsid w:val="0094244D"/>
    <w:rsid w:val="00942733"/>
    <w:rsid w:val="00942917"/>
    <w:rsid w:val="00942A4D"/>
    <w:rsid w:val="009473D5"/>
    <w:rsid w:val="00950323"/>
    <w:rsid w:val="00950F96"/>
    <w:rsid w:val="00952F4E"/>
    <w:rsid w:val="00953772"/>
    <w:rsid w:val="00954422"/>
    <w:rsid w:val="00956D2D"/>
    <w:rsid w:val="00960097"/>
    <w:rsid w:val="009608B9"/>
    <w:rsid w:val="009651FE"/>
    <w:rsid w:val="009652D8"/>
    <w:rsid w:val="00967574"/>
    <w:rsid w:val="00967FC5"/>
    <w:rsid w:val="00973CF4"/>
    <w:rsid w:val="00974D76"/>
    <w:rsid w:val="00975DCF"/>
    <w:rsid w:val="00976524"/>
    <w:rsid w:val="00977599"/>
    <w:rsid w:val="009808D6"/>
    <w:rsid w:val="0098301B"/>
    <w:rsid w:val="009831D3"/>
    <w:rsid w:val="00984B68"/>
    <w:rsid w:val="009878A1"/>
    <w:rsid w:val="00987B88"/>
    <w:rsid w:val="0099059A"/>
    <w:rsid w:val="00994584"/>
    <w:rsid w:val="00997EB9"/>
    <w:rsid w:val="009A21DF"/>
    <w:rsid w:val="009A24C1"/>
    <w:rsid w:val="009A2C6F"/>
    <w:rsid w:val="009A3E89"/>
    <w:rsid w:val="009A59F3"/>
    <w:rsid w:val="009B0ABB"/>
    <w:rsid w:val="009B38A4"/>
    <w:rsid w:val="009B4950"/>
    <w:rsid w:val="009B4F56"/>
    <w:rsid w:val="009B6DEE"/>
    <w:rsid w:val="009C0960"/>
    <w:rsid w:val="009C2EF5"/>
    <w:rsid w:val="009C458D"/>
    <w:rsid w:val="009C6CB7"/>
    <w:rsid w:val="009D2169"/>
    <w:rsid w:val="009D2A09"/>
    <w:rsid w:val="009D3548"/>
    <w:rsid w:val="009D37B4"/>
    <w:rsid w:val="009D52AD"/>
    <w:rsid w:val="009D5F26"/>
    <w:rsid w:val="009E38E3"/>
    <w:rsid w:val="009E7992"/>
    <w:rsid w:val="009F04A5"/>
    <w:rsid w:val="009F21CE"/>
    <w:rsid w:val="009F23C6"/>
    <w:rsid w:val="009F529C"/>
    <w:rsid w:val="00A028B0"/>
    <w:rsid w:val="00A02BF3"/>
    <w:rsid w:val="00A0314E"/>
    <w:rsid w:val="00A037AC"/>
    <w:rsid w:val="00A03AD2"/>
    <w:rsid w:val="00A064F1"/>
    <w:rsid w:val="00A06545"/>
    <w:rsid w:val="00A106CD"/>
    <w:rsid w:val="00A111C0"/>
    <w:rsid w:val="00A134FF"/>
    <w:rsid w:val="00A13D1D"/>
    <w:rsid w:val="00A17DF1"/>
    <w:rsid w:val="00A254E7"/>
    <w:rsid w:val="00A31B45"/>
    <w:rsid w:val="00A32871"/>
    <w:rsid w:val="00A32FBB"/>
    <w:rsid w:val="00A33F36"/>
    <w:rsid w:val="00A344C5"/>
    <w:rsid w:val="00A36D2C"/>
    <w:rsid w:val="00A36EAC"/>
    <w:rsid w:val="00A40E0D"/>
    <w:rsid w:val="00A424BC"/>
    <w:rsid w:val="00A44B2E"/>
    <w:rsid w:val="00A45DDD"/>
    <w:rsid w:val="00A51EE6"/>
    <w:rsid w:val="00A53F16"/>
    <w:rsid w:val="00A55863"/>
    <w:rsid w:val="00A56AC9"/>
    <w:rsid w:val="00A5718F"/>
    <w:rsid w:val="00A60385"/>
    <w:rsid w:val="00A61003"/>
    <w:rsid w:val="00A62998"/>
    <w:rsid w:val="00A6508B"/>
    <w:rsid w:val="00A656B6"/>
    <w:rsid w:val="00A6757C"/>
    <w:rsid w:val="00A70E74"/>
    <w:rsid w:val="00A7128F"/>
    <w:rsid w:val="00A71C75"/>
    <w:rsid w:val="00A726B4"/>
    <w:rsid w:val="00A75A9F"/>
    <w:rsid w:val="00A76262"/>
    <w:rsid w:val="00A8045E"/>
    <w:rsid w:val="00A83F8C"/>
    <w:rsid w:val="00A84B78"/>
    <w:rsid w:val="00A85A2F"/>
    <w:rsid w:val="00A86B34"/>
    <w:rsid w:val="00A90C5F"/>
    <w:rsid w:val="00A91145"/>
    <w:rsid w:val="00A9457E"/>
    <w:rsid w:val="00A949E5"/>
    <w:rsid w:val="00A94D7C"/>
    <w:rsid w:val="00A95DF6"/>
    <w:rsid w:val="00A96CB8"/>
    <w:rsid w:val="00AA0CCE"/>
    <w:rsid w:val="00AA36EE"/>
    <w:rsid w:val="00AA3764"/>
    <w:rsid w:val="00AA426B"/>
    <w:rsid w:val="00AB1EDD"/>
    <w:rsid w:val="00AB27DB"/>
    <w:rsid w:val="00AB3CEF"/>
    <w:rsid w:val="00AB4BAA"/>
    <w:rsid w:val="00AB5816"/>
    <w:rsid w:val="00AB6B90"/>
    <w:rsid w:val="00AB797E"/>
    <w:rsid w:val="00AC04C2"/>
    <w:rsid w:val="00AD409B"/>
    <w:rsid w:val="00AD4862"/>
    <w:rsid w:val="00AD72A1"/>
    <w:rsid w:val="00AD7AC4"/>
    <w:rsid w:val="00AE367C"/>
    <w:rsid w:val="00AE7338"/>
    <w:rsid w:val="00AE7683"/>
    <w:rsid w:val="00AF3FCA"/>
    <w:rsid w:val="00AF6BF4"/>
    <w:rsid w:val="00B0003A"/>
    <w:rsid w:val="00B0147C"/>
    <w:rsid w:val="00B0160D"/>
    <w:rsid w:val="00B02935"/>
    <w:rsid w:val="00B06AF8"/>
    <w:rsid w:val="00B12373"/>
    <w:rsid w:val="00B12D09"/>
    <w:rsid w:val="00B2119D"/>
    <w:rsid w:val="00B212C0"/>
    <w:rsid w:val="00B21FEC"/>
    <w:rsid w:val="00B24389"/>
    <w:rsid w:val="00B260A6"/>
    <w:rsid w:val="00B26A5B"/>
    <w:rsid w:val="00B26F98"/>
    <w:rsid w:val="00B2706A"/>
    <w:rsid w:val="00B27844"/>
    <w:rsid w:val="00B33E89"/>
    <w:rsid w:val="00B36EA2"/>
    <w:rsid w:val="00B4284B"/>
    <w:rsid w:val="00B462F4"/>
    <w:rsid w:val="00B46F1B"/>
    <w:rsid w:val="00B4718B"/>
    <w:rsid w:val="00B51B24"/>
    <w:rsid w:val="00B52536"/>
    <w:rsid w:val="00B52D90"/>
    <w:rsid w:val="00B53785"/>
    <w:rsid w:val="00B574A9"/>
    <w:rsid w:val="00B579A2"/>
    <w:rsid w:val="00B607D3"/>
    <w:rsid w:val="00B61C2E"/>
    <w:rsid w:val="00B626B0"/>
    <w:rsid w:val="00B64ADD"/>
    <w:rsid w:val="00B67595"/>
    <w:rsid w:val="00B6762E"/>
    <w:rsid w:val="00B6765F"/>
    <w:rsid w:val="00B70F41"/>
    <w:rsid w:val="00B70FB7"/>
    <w:rsid w:val="00B73F8F"/>
    <w:rsid w:val="00B75D0C"/>
    <w:rsid w:val="00B76AC5"/>
    <w:rsid w:val="00B771FA"/>
    <w:rsid w:val="00B8483B"/>
    <w:rsid w:val="00B91271"/>
    <w:rsid w:val="00B95890"/>
    <w:rsid w:val="00B95A74"/>
    <w:rsid w:val="00B97CE9"/>
    <w:rsid w:val="00BA044F"/>
    <w:rsid w:val="00BA23A9"/>
    <w:rsid w:val="00BA26CA"/>
    <w:rsid w:val="00BB5A85"/>
    <w:rsid w:val="00BB5F03"/>
    <w:rsid w:val="00BB7DB0"/>
    <w:rsid w:val="00BC03F2"/>
    <w:rsid w:val="00BC1CF1"/>
    <w:rsid w:val="00BC3A95"/>
    <w:rsid w:val="00BC65F9"/>
    <w:rsid w:val="00BC67E9"/>
    <w:rsid w:val="00BD181F"/>
    <w:rsid w:val="00BD2716"/>
    <w:rsid w:val="00BD286B"/>
    <w:rsid w:val="00BD3437"/>
    <w:rsid w:val="00BD3606"/>
    <w:rsid w:val="00BD58A6"/>
    <w:rsid w:val="00BE23FB"/>
    <w:rsid w:val="00BE301A"/>
    <w:rsid w:val="00BE4059"/>
    <w:rsid w:val="00BE4C84"/>
    <w:rsid w:val="00BE5764"/>
    <w:rsid w:val="00BE5AB8"/>
    <w:rsid w:val="00BE7B51"/>
    <w:rsid w:val="00BF0D29"/>
    <w:rsid w:val="00BF6533"/>
    <w:rsid w:val="00BF6A22"/>
    <w:rsid w:val="00BF6ED0"/>
    <w:rsid w:val="00C03595"/>
    <w:rsid w:val="00C045A3"/>
    <w:rsid w:val="00C058CA"/>
    <w:rsid w:val="00C06347"/>
    <w:rsid w:val="00C10049"/>
    <w:rsid w:val="00C12BAC"/>
    <w:rsid w:val="00C16162"/>
    <w:rsid w:val="00C21868"/>
    <w:rsid w:val="00C26291"/>
    <w:rsid w:val="00C27CA6"/>
    <w:rsid w:val="00C32C9D"/>
    <w:rsid w:val="00C34DCB"/>
    <w:rsid w:val="00C35E3F"/>
    <w:rsid w:val="00C46564"/>
    <w:rsid w:val="00C50B57"/>
    <w:rsid w:val="00C540F6"/>
    <w:rsid w:val="00C54F4D"/>
    <w:rsid w:val="00C553DB"/>
    <w:rsid w:val="00C55574"/>
    <w:rsid w:val="00C55CE1"/>
    <w:rsid w:val="00C570F2"/>
    <w:rsid w:val="00C57143"/>
    <w:rsid w:val="00C6561E"/>
    <w:rsid w:val="00C70DC9"/>
    <w:rsid w:val="00C729E9"/>
    <w:rsid w:val="00C74BDB"/>
    <w:rsid w:val="00C75BB7"/>
    <w:rsid w:val="00C834E8"/>
    <w:rsid w:val="00C83EAA"/>
    <w:rsid w:val="00C8437D"/>
    <w:rsid w:val="00C93098"/>
    <w:rsid w:val="00C93FFF"/>
    <w:rsid w:val="00C95358"/>
    <w:rsid w:val="00C9590B"/>
    <w:rsid w:val="00C961F9"/>
    <w:rsid w:val="00CA06C3"/>
    <w:rsid w:val="00CA53F0"/>
    <w:rsid w:val="00CA6919"/>
    <w:rsid w:val="00CA70CE"/>
    <w:rsid w:val="00CB0868"/>
    <w:rsid w:val="00CB4586"/>
    <w:rsid w:val="00CB6A81"/>
    <w:rsid w:val="00CC0C0B"/>
    <w:rsid w:val="00CC0D17"/>
    <w:rsid w:val="00CC1040"/>
    <w:rsid w:val="00CC2A0F"/>
    <w:rsid w:val="00CC5361"/>
    <w:rsid w:val="00CD0A73"/>
    <w:rsid w:val="00CD2B79"/>
    <w:rsid w:val="00CE5A41"/>
    <w:rsid w:val="00CE6594"/>
    <w:rsid w:val="00CE78F3"/>
    <w:rsid w:val="00CF193F"/>
    <w:rsid w:val="00CF6545"/>
    <w:rsid w:val="00CF700B"/>
    <w:rsid w:val="00CF7A24"/>
    <w:rsid w:val="00D01081"/>
    <w:rsid w:val="00D0242A"/>
    <w:rsid w:val="00D055B3"/>
    <w:rsid w:val="00D0605B"/>
    <w:rsid w:val="00D14E92"/>
    <w:rsid w:val="00D14FF2"/>
    <w:rsid w:val="00D20002"/>
    <w:rsid w:val="00D204EE"/>
    <w:rsid w:val="00D22ACC"/>
    <w:rsid w:val="00D24790"/>
    <w:rsid w:val="00D25F33"/>
    <w:rsid w:val="00D267D4"/>
    <w:rsid w:val="00D3062A"/>
    <w:rsid w:val="00D34243"/>
    <w:rsid w:val="00D347C1"/>
    <w:rsid w:val="00D350DF"/>
    <w:rsid w:val="00D3565F"/>
    <w:rsid w:val="00D367FA"/>
    <w:rsid w:val="00D3777E"/>
    <w:rsid w:val="00D42F9C"/>
    <w:rsid w:val="00D43AFB"/>
    <w:rsid w:val="00D46D61"/>
    <w:rsid w:val="00D50B00"/>
    <w:rsid w:val="00D51175"/>
    <w:rsid w:val="00D52D6C"/>
    <w:rsid w:val="00D54F95"/>
    <w:rsid w:val="00D60B1E"/>
    <w:rsid w:val="00D64F9D"/>
    <w:rsid w:val="00D65C4E"/>
    <w:rsid w:val="00D66AAA"/>
    <w:rsid w:val="00D67D02"/>
    <w:rsid w:val="00D71F61"/>
    <w:rsid w:val="00D74997"/>
    <w:rsid w:val="00D75DD5"/>
    <w:rsid w:val="00D7659D"/>
    <w:rsid w:val="00D76E93"/>
    <w:rsid w:val="00D81E56"/>
    <w:rsid w:val="00D84ACE"/>
    <w:rsid w:val="00D859F0"/>
    <w:rsid w:val="00D8602C"/>
    <w:rsid w:val="00D877D3"/>
    <w:rsid w:val="00D907BA"/>
    <w:rsid w:val="00D93F81"/>
    <w:rsid w:val="00D94CFD"/>
    <w:rsid w:val="00D97574"/>
    <w:rsid w:val="00D97B9D"/>
    <w:rsid w:val="00DA1088"/>
    <w:rsid w:val="00DA14D1"/>
    <w:rsid w:val="00DA1581"/>
    <w:rsid w:val="00DA5B84"/>
    <w:rsid w:val="00DA6116"/>
    <w:rsid w:val="00DA63FB"/>
    <w:rsid w:val="00DB1135"/>
    <w:rsid w:val="00DB2060"/>
    <w:rsid w:val="00DB5A4B"/>
    <w:rsid w:val="00DC0E30"/>
    <w:rsid w:val="00DC10DA"/>
    <w:rsid w:val="00DC119F"/>
    <w:rsid w:val="00DC1419"/>
    <w:rsid w:val="00DC14AE"/>
    <w:rsid w:val="00DC270E"/>
    <w:rsid w:val="00DC31BA"/>
    <w:rsid w:val="00DC385F"/>
    <w:rsid w:val="00DC4395"/>
    <w:rsid w:val="00DC4CD8"/>
    <w:rsid w:val="00DD22A4"/>
    <w:rsid w:val="00DD5F7B"/>
    <w:rsid w:val="00DD76C2"/>
    <w:rsid w:val="00DD7B4E"/>
    <w:rsid w:val="00DE0107"/>
    <w:rsid w:val="00DE40B1"/>
    <w:rsid w:val="00DE5831"/>
    <w:rsid w:val="00DE61A9"/>
    <w:rsid w:val="00DE7332"/>
    <w:rsid w:val="00DF06A9"/>
    <w:rsid w:val="00DF188E"/>
    <w:rsid w:val="00DF1929"/>
    <w:rsid w:val="00DF3B4A"/>
    <w:rsid w:val="00DF401F"/>
    <w:rsid w:val="00E00B3A"/>
    <w:rsid w:val="00E0355D"/>
    <w:rsid w:val="00E03C62"/>
    <w:rsid w:val="00E06DD8"/>
    <w:rsid w:val="00E1065A"/>
    <w:rsid w:val="00E10DC8"/>
    <w:rsid w:val="00E13D52"/>
    <w:rsid w:val="00E146D9"/>
    <w:rsid w:val="00E150F1"/>
    <w:rsid w:val="00E16D87"/>
    <w:rsid w:val="00E17C1E"/>
    <w:rsid w:val="00E20D5C"/>
    <w:rsid w:val="00E20E9C"/>
    <w:rsid w:val="00E21BF5"/>
    <w:rsid w:val="00E228E2"/>
    <w:rsid w:val="00E23BDB"/>
    <w:rsid w:val="00E23E1F"/>
    <w:rsid w:val="00E25010"/>
    <w:rsid w:val="00E25911"/>
    <w:rsid w:val="00E25B3A"/>
    <w:rsid w:val="00E25F20"/>
    <w:rsid w:val="00E26813"/>
    <w:rsid w:val="00E31A28"/>
    <w:rsid w:val="00E33947"/>
    <w:rsid w:val="00E41375"/>
    <w:rsid w:val="00E4216F"/>
    <w:rsid w:val="00E444EA"/>
    <w:rsid w:val="00E46A4D"/>
    <w:rsid w:val="00E50307"/>
    <w:rsid w:val="00E51CBA"/>
    <w:rsid w:val="00E521B6"/>
    <w:rsid w:val="00E5309B"/>
    <w:rsid w:val="00E55D7B"/>
    <w:rsid w:val="00E65698"/>
    <w:rsid w:val="00E6626E"/>
    <w:rsid w:val="00E66470"/>
    <w:rsid w:val="00E720F4"/>
    <w:rsid w:val="00E73E32"/>
    <w:rsid w:val="00E77F27"/>
    <w:rsid w:val="00E80B60"/>
    <w:rsid w:val="00E80FAB"/>
    <w:rsid w:val="00E81696"/>
    <w:rsid w:val="00E8355A"/>
    <w:rsid w:val="00E83CCD"/>
    <w:rsid w:val="00E86B9D"/>
    <w:rsid w:val="00E922E8"/>
    <w:rsid w:val="00E9511F"/>
    <w:rsid w:val="00E95D2A"/>
    <w:rsid w:val="00E9742B"/>
    <w:rsid w:val="00EA1A7E"/>
    <w:rsid w:val="00EA2D37"/>
    <w:rsid w:val="00EA46D3"/>
    <w:rsid w:val="00EA5459"/>
    <w:rsid w:val="00EA5CEF"/>
    <w:rsid w:val="00EB4E93"/>
    <w:rsid w:val="00EB5A03"/>
    <w:rsid w:val="00EC0CD7"/>
    <w:rsid w:val="00EC125B"/>
    <w:rsid w:val="00EC1D9B"/>
    <w:rsid w:val="00EC46E1"/>
    <w:rsid w:val="00EC4949"/>
    <w:rsid w:val="00EC4D44"/>
    <w:rsid w:val="00EC595E"/>
    <w:rsid w:val="00EC5EEA"/>
    <w:rsid w:val="00EC6F1C"/>
    <w:rsid w:val="00ED0059"/>
    <w:rsid w:val="00ED0992"/>
    <w:rsid w:val="00ED0D83"/>
    <w:rsid w:val="00ED4769"/>
    <w:rsid w:val="00ED4F7B"/>
    <w:rsid w:val="00ED4FF8"/>
    <w:rsid w:val="00EE0B74"/>
    <w:rsid w:val="00EE1CEA"/>
    <w:rsid w:val="00EE2A1D"/>
    <w:rsid w:val="00EE5C0C"/>
    <w:rsid w:val="00EE6673"/>
    <w:rsid w:val="00EE7910"/>
    <w:rsid w:val="00EF6863"/>
    <w:rsid w:val="00EF77DD"/>
    <w:rsid w:val="00EF78A9"/>
    <w:rsid w:val="00F00FED"/>
    <w:rsid w:val="00F06662"/>
    <w:rsid w:val="00F1250F"/>
    <w:rsid w:val="00F153F0"/>
    <w:rsid w:val="00F1613D"/>
    <w:rsid w:val="00F16B68"/>
    <w:rsid w:val="00F207EE"/>
    <w:rsid w:val="00F24955"/>
    <w:rsid w:val="00F249AD"/>
    <w:rsid w:val="00F26015"/>
    <w:rsid w:val="00F263C1"/>
    <w:rsid w:val="00F2787C"/>
    <w:rsid w:val="00F30D4A"/>
    <w:rsid w:val="00F313E5"/>
    <w:rsid w:val="00F324A7"/>
    <w:rsid w:val="00F334BF"/>
    <w:rsid w:val="00F3731E"/>
    <w:rsid w:val="00F3746F"/>
    <w:rsid w:val="00F43CF0"/>
    <w:rsid w:val="00F44E96"/>
    <w:rsid w:val="00F4680C"/>
    <w:rsid w:val="00F54AB8"/>
    <w:rsid w:val="00F54BD0"/>
    <w:rsid w:val="00F55ACA"/>
    <w:rsid w:val="00F5717A"/>
    <w:rsid w:val="00F57CC3"/>
    <w:rsid w:val="00F60DDB"/>
    <w:rsid w:val="00F61508"/>
    <w:rsid w:val="00F71306"/>
    <w:rsid w:val="00F7283A"/>
    <w:rsid w:val="00F72A71"/>
    <w:rsid w:val="00F7368C"/>
    <w:rsid w:val="00F74C5A"/>
    <w:rsid w:val="00F76692"/>
    <w:rsid w:val="00F77B8A"/>
    <w:rsid w:val="00F818CC"/>
    <w:rsid w:val="00F82CFD"/>
    <w:rsid w:val="00F82E9D"/>
    <w:rsid w:val="00F90104"/>
    <w:rsid w:val="00F90112"/>
    <w:rsid w:val="00F901F6"/>
    <w:rsid w:val="00F90B34"/>
    <w:rsid w:val="00F92957"/>
    <w:rsid w:val="00F93208"/>
    <w:rsid w:val="00F954F3"/>
    <w:rsid w:val="00F9583E"/>
    <w:rsid w:val="00F95AB1"/>
    <w:rsid w:val="00F96505"/>
    <w:rsid w:val="00F97ABF"/>
    <w:rsid w:val="00FA09E4"/>
    <w:rsid w:val="00FA2A09"/>
    <w:rsid w:val="00FB2B3D"/>
    <w:rsid w:val="00FC1E34"/>
    <w:rsid w:val="00FC37A4"/>
    <w:rsid w:val="00FC4927"/>
    <w:rsid w:val="00FC53A0"/>
    <w:rsid w:val="00FC5614"/>
    <w:rsid w:val="00FC6A08"/>
    <w:rsid w:val="00FC78D1"/>
    <w:rsid w:val="00FD1D08"/>
    <w:rsid w:val="00FD3E31"/>
    <w:rsid w:val="00FD7222"/>
    <w:rsid w:val="00FE0605"/>
    <w:rsid w:val="00FE0FFE"/>
    <w:rsid w:val="00FE255F"/>
    <w:rsid w:val="00FE3227"/>
    <w:rsid w:val="00FE34A0"/>
    <w:rsid w:val="00FE4196"/>
    <w:rsid w:val="00FE6A15"/>
    <w:rsid w:val="00FE7C86"/>
    <w:rsid w:val="00FF4927"/>
    <w:rsid w:val="00FF5725"/>
    <w:rsid w:val="00FF5BF2"/>
    <w:rsid w:val="00FF5C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E8F433"/>
  <w15:docId w15:val="{74FF895A-FB68-46F6-813F-40C895325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029A"/>
    <w:pPr>
      <w:widowControl w:val="0"/>
      <w:jc w:val="both"/>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9029A"/>
    <w:pPr>
      <w:ind w:firstLineChars="200" w:firstLine="420"/>
    </w:pPr>
  </w:style>
  <w:style w:type="character" w:customStyle="1" w:styleId="apple-converted-space">
    <w:name w:val="apple-converted-space"/>
    <w:basedOn w:val="a0"/>
    <w:rsid w:val="0039029A"/>
  </w:style>
  <w:style w:type="paragraph" w:styleId="a4">
    <w:name w:val="header"/>
    <w:basedOn w:val="a"/>
    <w:link w:val="Char"/>
    <w:uiPriority w:val="99"/>
    <w:rsid w:val="0039029A"/>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4"/>
    <w:uiPriority w:val="99"/>
    <w:rsid w:val="0039029A"/>
    <w:rPr>
      <w:rFonts w:ascii="Calibri" w:eastAsia="宋体" w:hAnsi="Calibri" w:cs="Calibri"/>
      <w:sz w:val="18"/>
      <w:szCs w:val="18"/>
    </w:rPr>
  </w:style>
  <w:style w:type="paragraph" w:styleId="a5">
    <w:name w:val="footer"/>
    <w:basedOn w:val="a"/>
    <w:link w:val="Char0"/>
    <w:uiPriority w:val="99"/>
    <w:rsid w:val="0039029A"/>
    <w:pPr>
      <w:tabs>
        <w:tab w:val="center" w:pos="4153"/>
        <w:tab w:val="right" w:pos="8306"/>
      </w:tabs>
      <w:snapToGrid w:val="0"/>
      <w:jc w:val="left"/>
    </w:pPr>
    <w:rPr>
      <w:sz w:val="18"/>
      <w:szCs w:val="18"/>
    </w:rPr>
  </w:style>
  <w:style w:type="character" w:customStyle="1" w:styleId="Char0">
    <w:name w:val="页脚 Char"/>
    <w:link w:val="a5"/>
    <w:uiPriority w:val="99"/>
    <w:rsid w:val="0039029A"/>
    <w:rPr>
      <w:rFonts w:ascii="Calibri" w:eastAsia="宋体" w:hAnsi="Calibri" w:cs="Calibri"/>
      <w:sz w:val="18"/>
      <w:szCs w:val="18"/>
    </w:rPr>
  </w:style>
  <w:style w:type="paragraph" w:styleId="a6">
    <w:name w:val="Balloon Text"/>
    <w:basedOn w:val="a"/>
    <w:link w:val="Char1"/>
    <w:uiPriority w:val="99"/>
    <w:semiHidden/>
    <w:rsid w:val="0039029A"/>
    <w:rPr>
      <w:sz w:val="18"/>
      <w:szCs w:val="18"/>
    </w:rPr>
  </w:style>
  <w:style w:type="character" w:customStyle="1" w:styleId="Char1">
    <w:name w:val="批注框文本 Char"/>
    <w:link w:val="a6"/>
    <w:uiPriority w:val="99"/>
    <w:semiHidden/>
    <w:rsid w:val="0039029A"/>
    <w:rPr>
      <w:rFonts w:ascii="Calibri" w:eastAsia="宋体" w:hAnsi="Calibri" w:cs="Calibri"/>
      <w:sz w:val="18"/>
      <w:szCs w:val="18"/>
    </w:rPr>
  </w:style>
  <w:style w:type="table" w:styleId="a7">
    <w:name w:val="Table Grid"/>
    <w:basedOn w:val="a1"/>
    <w:uiPriority w:val="59"/>
    <w:rsid w:val="0039029A"/>
    <w:rPr>
      <w:rFonts w:ascii="Calibri" w:eastAsia="宋体" w:hAnsi="Calibri" w:cs="Calibr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eyword">
    <w:name w:val="keyword"/>
    <w:basedOn w:val="a0"/>
    <w:rsid w:val="0039029A"/>
  </w:style>
  <w:style w:type="character" w:customStyle="1" w:styleId="def">
    <w:name w:val="def"/>
    <w:basedOn w:val="a0"/>
    <w:rsid w:val="0039029A"/>
  </w:style>
  <w:style w:type="paragraph" w:styleId="a8">
    <w:name w:val="Normal (Web)"/>
    <w:basedOn w:val="a"/>
    <w:uiPriority w:val="99"/>
    <w:unhideWhenUsed/>
    <w:rsid w:val="0039029A"/>
    <w:pPr>
      <w:widowControl/>
      <w:spacing w:before="100" w:beforeAutospacing="1" w:after="100" w:afterAutospacing="1"/>
      <w:jc w:val="left"/>
    </w:pPr>
    <w:rPr>
      <w:rFonts w:ascii="宋体" w:hAnsi="宋体" w:cs="宋体"/>
      <w:kern w:val="0"/>
      <w:sz w:val="24"/>
      <w:szCs w:val="24"/>
    </w:rPr>
  </w:style>
  <w:style w:type="paragraph" w:styleId="a9">
    <w:name w:val="Revision"/>
    <w:hidden/>
    <w:uiPriority w:val="99"/>
    <w:semiHidden/>
    <w:rsid w:val="0039029A"/>
    <w:rPr>
      <w:rFonts w:ascii="Calibri" w:eastAsia="宋体" w:hAnsi="Calibri" w:cs="Times New Roman"/>
    </w:rPr>
  </w:style>
  <w:style w:type="character" w:styleId="aa">
    <w:name w:val="annotation reference"/>
    <w:uiPriority w:val="99"/>
    <w:semiHidden/>
    <w:unhideWhenUsed/>
    <w:rsid w:val="0039029A"/>
    <w:rPr>
      <w:sz w:val="16"/>
      <w:szCs w:val="16"/>
    </w:rPr>
  </w:style>
  <w:style w:type="paragraph" w:styleId="ab">
    <w:name w:val="annotation text"/>
    <w:basedOn w:val="a"/>
    <w:link w:val="Char2"/>
    <w:uiPriority w:val="99"/>
    <w:unhideWhenUsed/>
    <w:rsid w:val="0039029A"/>
    <w:rPr>
      <w:rFonts w:cs="Times New Roman"/>
      <w:sz w:val="20"/>
      <w:szCs w:val="20"/>
    </w:rPr>
  </w:style>
  <w:style w:type="character" w:customStyle="1" w:styleId="Char2">
    <w:name w:val="批注文字 Char"/>
    <w:link w:val="ab"/>
    <w:uiPriority w:val="99"/>
    <w:rsid w:val="0039029A"/>
    <w:rPr>
      <w:rFonts w:ascii="Calibri" w:eastAsia="宋体" w:hAnsi="Calibri" w:cs="Times New Roman"/>
      <w:sz w:val="20"/>
      <w:szCs w:val="20"/>
    </w:rPr>
  </w:style>
  <w:style w:type="character" w:customStyle="1" w:styleId="Char3">
    <w:name w:val="批注主题 Char"/>
    <w:link w:val="ac"/>
    <w:uiPriority w:val="99"/>
    <w:semiHidden/>
    <w:rsid w:val="0039029A"/>
    <w:rPr>
      <w:rFonts w:ascii="Calibri" w:eastAsia="宋体" w:hAnsi="Calibri" w:cs="Times New Roman"/>
      <w:b/>
      <w:bCs/>
      <w:sz w:val="20"/>
      <w:szCs w:val="20"/>
    </w:rPr>
  </w:style>
  <w:style w:type="paragraph" w:styleId="ac">
    <w:name w:val="annotation subject"/>
    <w:basedOn w:val="ab"/>
    <w:next w:val="ab"/>
    <w:link w:val="Char3"/>
    <w:uiPriority w:val="99"/>
    <w:semiHidden/>
    <w:unhideWhenUsed/>
    <w:rsid w:val="0039029A"/>
    <w:rPr>
      <w:b/>
      <w:bCs/>
    </w:rPr>
  </w:style>
  <w:style w:type="character" w:customStyle="1" w:styleId="Char10">
    <w:name w:val="批注主题 Char1"/>
    <w:basedOn w:val="Char2"/>
    <w:uiPriority w:val="99"/>
    <w:semiHidden/>
    <w:rsid w:val="0039029A"/>
    <w:rPr>
      <w:rFonts w:ascii="Calibri" w:eastAsia="宋体" w:hAnsi="Calibri" w:cs="Calibri"/>
      <w:b/>
      <w:bCs/>
      <w:sz w:val="20"/>
      <w:szCs w:val="21"/>
    </w:rPr>
  </w:style>
  <w:style w:type="character" w:styleId="ad">
    <w:name w:val="Hyperlink"/>
    <w:basedOn w:val="a0"/>
    <w:uiPriority w:val="99"/>
    <w:unhideWhenUsed/>
    <w:rsid w:val="0039029A"/>
    <w:rPr>
      <w:color w:val="0563C1" w:themeColor="hyperlink"/>
      <w:u w:val="single"/>
    </w:rPr>
  </w:style>
  <w:style w:type="character" w:styleId="ae">
    <w:name w:val="line number"/>
    <w:basedOn w:val="a0"/>
    <w:uiPriority w:val="99"/>
    <w:semiHidden/>
    <w:unhideWhenUsed/>
    <w:rsid w:val="00141E19"/>
  </w:style>
  <w:style w:type="character" w:styleId="af">
    <w:name w:val="FollowedHyperlink"/>
    <w:basedOn w:val="a0"/>
    <w:uiPriority w:val="99"/>
    <w:semiHidden/>
    <w:unhideWhenUsed/>
    <w:rsid w:val="0039029A"/>
    <w:rPr>
      <w:color w:val="954F72" w:themeColor="followedHyperlink"/>
      <w:u w:val="single"/>
    </w:rPr>
  </w:style>
  <w:style w:type="paragraph" w:styleId="af0">
    <w:name w:val="Plain Text"/>
    <w:basedOn w:val="a"/>
    <w:link w:val="Char4"/>
    <w:rsid w:val="005F6DED"/>
    <w:rPr>
      <w:rFonts w:ascii="宋体" w:hAnsi="Courier New" w:cs="Courier New"/>
    </w:rPr>
  </w:style>
  <w:style w:type="character" w:customStyle="1" w:styleId="Char4">
    <w:name w:val="纯文本 Char"/>
    <w:basedOn w:val="a0"/>
    <w:link w:val="af0"/>
    <w:rsid w:val="005F6DED"/>
    <w:rPr>
      <w:rFonts w:ascii="宋体" w:eastAsia="宋体" w:hAnsi="Courier New" w:cs="Courier New"/>
      <w:szCs w:val="21"/>
    </w:rPr>
  </w:style>
  <w:style w:type="paragraph" w:styleId="af1">
    <w:name w:val="No Spacing"/>
    <w:uiPriority w:val="1"/>
    <w:qFormat/>
    <w:rsid w:val="005F6DED"/>
    <w:pPr>
      <w:widowControl w:val="0"/>
      <w:jc w:val="both"/>
    </w:pPr>
    <w:rPr>
      <w:rFonts w:ascii="Times New Roman" w:eastAsia="宋体"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C69F10-003E-4571-87C3-514E082B7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11</Words>
  <Characters>519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CAU</Company>
  <LinksUpToDate>false</LinksUpToDate>
  <CharactersWithSpaces>6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dc:creator>
  <cp:lastModifiedBy>C. Huang</cp:lastModifiedBy>
  <cp:revision>8</cp:revision>
  <cp:lastPrinted>2015-02-28T05:37:00Z</cp:lastPrinted>
  <dcterms:created xsi:type="dcterms:W3CDTF">2015-07-20T08:24:00Z</dcterms:created>
  <dcterms:modified xsi:type="dcterms:W3CDTF">2015-07-29T02:14:00Z</dcterms:modified>
</cp:coreProperties>
</file>